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28A5F" w14:textId="5A299FE6" w:rsidR="0063496C" w:rsidRPr="0078131E" w:rsidRDefault="0063496C" w:rsidP="00092C42">
      <w:pPr>
        <w:pStyle w:val="Descripci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  <w:r w:rsidRPr="0078131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SUPPLEMENTARY TABLES</w:t>
      </w:r>
    </w:p>
    <w:p w14:paraId="09E826C1" w14:textId="77777777" w:rsidR="0063496C" w:rsidRPr="0078131E" w:rsidRDefault="0063496C" w:rsidP="0063496C">
      <w:pPr>
        <w:rPr>
          <w:lang w:val="en-GB"/>
        </w:rPr>
      </w:pPr>
    </w:p>
    <w:p w14:paraId="0E5B9663" w14:textId="149C90E4" w:rsidR="00092C42" w:rsidRPr="0078131E" w:rsidRDefault="00994A8F" w:rsidP="00092C42">
      <w:pPr>
        <w:pStyle w:val="Descripcin"/>
        <w:keepNext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78131E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 xml:space="preserve">Supplementary </w:t>
      </w:r>
      <w:r w:rsidR="00092C42" w:rsidRPr="0078131E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 xml:space="preserve">Table </w:t>
      </w:r>
      <w:r w:rsidR="00092C42" w:rsidRPr="0078131E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fldChar w:fldCharType="begin"/>
      </w:r>
      <w:r w:rsidR="00092C42" w:rsidRPr="0078131E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instrText xml:space="preserve"> SEQ Table \* ARABIC </w:instrText>
      </w:r>
      <w:r w:rsidR="00092C42" w:rsidRPr="0078131E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fldChar w:fldCharType="separate"/>
      </w:r>
      <w:r w:rsidR="0063496C" w:rsidRPr="0078131E">
        <w:rPr>
          <w:rFonts w:ascii="Times New Roman" w:hAnsi="Times New Roman" w:cs="Times New Roman"/>
          <w:b/>
          <w:bCs/>
          <w:i w:val="0"/>
          <w:iCs w:val="0"/>
          <w:noProof/>
          <w:color w:val="auto"/>
          <w:lang w:val="en-GB"/>
        </w:rPr>
        <w:t>1</w:t>
      </w:r>
      <w:r w:rsidR="00092C42" w:rsidRPr="0078131E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fldChar w:fldCharType="end"/>
      </w:r>
      <w:r w:rsidR="00092C42" w:rsidRPr="0078131E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 xml:space="preserve">. </w:t>
      </w:r>
      <w:r w:rsidR="00092C42" w:rsidRPr="0078131E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List of gene expression datasets included </w:t>
      </w:r>
      <w:r w:rsidR="00E61F4F">
        <w:rPr>
          <w:rFonts w:ascii="Times New Roman" w:hAnsi="Times New Roman" w:cs="Times New Roman"/>
          <w:i w:val="0"/>
          <w:iCs w:val="0"/>
          <w:color w:val="auto"/>
          <w:lang w:val="en-GB"/>
        </w:rPr>
        <w:t>in</w:t>
      </w:r>
      <w:r w:rsidR="00E61F4F" w:rsidRPr="0078131E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</w:t>
      </w:r>
      <w:r w:rsidR="00092C42" w:rsidRPr="0078131E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this study. </w:t>
      </w:r>
    </w:p>
    <w:tbl>
      <w:tblPr>
        <w:tblW w:w="132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9"/>
        <w:gridCol w:w="1038"/>
        <w:gridCol w:w="2787"/>
        <w:gridCol w:w="5794"/>
        <w:gridCol w:w="2288"/>
      </w:tblGrid>
      <w:tr w:rsidR="00092C42" w:rsidRPr="00632742" w14:paraId="24A2AF34" w14:textId="77777777" w:rsidTr="00092C42">
        <w:trPr>
          <w:trHeight w:val="900"/>
        </w:trPr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8E905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Dataset ID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04C11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Paper ID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30DB4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Resource</w:t>
            </w:r>
          </w:p>
        </w:tc>
        <w:tc>
          <w:tcPr>
            <w:tcW w:w="5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19106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Platform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57CD5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Number LUAD samples</w:t>
            </w:r>
          </w:p>
        </w:tc>
      </w:tr>
      <w:tr w:rsidR="00092C42" w:rsidRPr="00632742" w14:paraId="762DC0A1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1DBC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E-MEXP-2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767B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5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15653641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4DEE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rrayExpress</w:t>
            </w:r>
            <w:proofErr w:type="spellEnd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(Yap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B068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2C85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8</w:t>
            </w:r>
          </w:p>
        </w:tc>
      </w:tr>
      <w:tr w:rsidR="00092C42" w:rsidRPr="00632742" w14:paraId="1C454044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EA48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6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E-MTAB-1132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A77E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7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5944621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76B9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rrayExpress</w:t>
            </w:r>
            <w:proofErr w:type="spellEnd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(Lazar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6AE8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gilent_Human_244K_Exonv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F5A4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57</w:t>
            </w:r>
          </w:p>
        </w:tc>
      </w:tr>
      <w:tr w:rsidR="00092C42" w:rsidRPr="00632742" w14:paraId="4FFA618C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2036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8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E-MTAB-1790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713C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9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5301404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FEC9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rrayExpress</w:t>
            </w:r>
            <w:proofErr w:type="spellEnd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(Sanz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45C1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gilent HG array 44k_01485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C3B3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38</w:t>
            </w:r>
          </w:p>
        </w:tc>
      </w:tr>
      <w:tr w:rsidR="00092C42" w:rsidRPr="00632742" w14:paraId="3DA4822F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288D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10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E-MTAB-5231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8A42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11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8292941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C212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rrayExpress</w:t>
            </w:r>
            <w:proofErr w:type="spellEnd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(Joerg Mueller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F9F1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_Plus_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5E61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1</w:t>
            </w:r>
          </w:p>
        </w:tc>
      </w:tr>
      <w:tr w:rsidR="00092C42" w:rsidRPr="00632742" w14:paraId="4F7FED31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21D5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E-MTAB-9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E3A3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12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2914773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B669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a-ES"/>
              </w:rPr>
            </w:pPr>
            <w:proofErr w:type="spellStart"/>
            <w:r w:rsidRPr="00632742">
              <w:rPr>
                <w:rFonts w:ascii="Times New Roman" w:eastAsia="Times New Roman" w:hAnsi="Times New Roman" w:cs="Times New Roman"/>
                <w:lang w:val="en-GB" w:eastAsia="ca-ES"/>
              </w:rPr>
              <w:t>ArrayExpress</w:t>
            </w:r>
            <w:proofErr w:type="spellEnd"/>
            <w:r w:rsidRPr="00632742">
              <w:rPr>
                <w:rFonts w:ascii="Times New Roman" w:eastAsia="Times New Roman" w:hAnsi="Times New Roman" w:cs="Times New Roman"/>
                <w:lang w:val="en-GB" w:eastAsia="ca-ES"/>
              </w:rPr>
              <w:t xml:space="preserve"> (</w:t>
            </w:r>
            <w:proofErr w:type="spellStart"/>
            <w:r w:rsidRPr="00632742">
              <w:rPr>
                <w:rFonts w:ascii="Times New Roman" w:eastAsia="Times New Roman" w:hAnsi="Times New Roman" w:cs="Times New Roman"/>
                <w:lang w:val="en-GB" w:eastAsia="ca-ES"/>
              </w:rPr>
              <w:t>Fouret</w:t>
            </w:r>
            <w:proofErr w:type="spellEnd"/>
            <w:r w:rsidRPr="00632742">
              <w:rPr>
                <w:rFonts w:ascii="Times New Roman" w:eastAsia="Times New Roman" w:hAnsi="Times New Roman" w:cs="Times New Roman"/>
                <w:lang w:val="en-GB" w:eastAsia="ca-ES"/>
              </w:rPr>
              <w:t>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BDF3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_Plus_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EB04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03</w:t>
            </w:r>
          </w:p>
        </w:tc>
      </w:tr>
      <w:tr w:rsidR="00092C42" w:rsidRPr="00632742" w14:paraId="00A11F3E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4AA3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E-TABM-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4741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lang w:val="en-GB" w:eastAsia="ca-ES"/>
              </w:rPr>
              <w:t>-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3BCB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rrayExpress</w:t>
            </w:r>
            <w:proofErr w:type="spellEnd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(Blum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908C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0E5F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3</w:t>
            </w:r>
          </w:p>
        </w:tc>
      </w:tr>
      <w:tr w:rsidR="00092C42" w:rsidRPr="00632742" w14:paraId="47C81107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4100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E-TABM-1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6EAC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13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0379172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A156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rrayExpress</w:t>
            </w:r>
            <w:proofErr w:type="spellEnd"/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4CD1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A8F8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9</w:t>
            </w:r>
          </w:p>
        </w:tc>
      </w:tr>
      <w:tr w:rsidR="00092C42" w:rsidRPr="00632742" w14:paraId="10BF4CF6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18B3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100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7F17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14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18297132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7D0E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Landi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6AE9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4AFB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58</w:t>
            </w:r>
          </w:p>
        </w:tc>
      </w:tr>
      <w:tr w:rsidR="00092C42" w:rsidRPr="00632742" w14:paraId="552F2ADB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41AD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102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482F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15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18486272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3813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Kuner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F443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_Plus_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937E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34</w:t>
            </w:r>
          </w:p>
        </w:tc>
      </w:tr>
      <w:tr w:rsidR="00092C42" w:rsidRPr="00632742" w14:paraId="44088A91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E47C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10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231E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16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1737174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06F9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Ishikawa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4676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CHUGAI 41K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0C0F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6</w:t>
            </w:r>
          </w:p>
        </w:tc>
      </w:tr>
      <w:tr w:rsidR="00092C42" w:rsidRPr="00632742" w14:paraId="2269C857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C4D4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104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BEEC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17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19176396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4FA2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MERLION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C2E9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_Plus_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1BF1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72</w:t>
            </w:r>
          </w:p>
        </w:tc>
      </w:tr>
      <w:tr w:rsidR="00092C42" w:rsidRPr="00632742" w14:paraId="3B682C07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78A3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1169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E68D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lang w:val="en-GB" w:eastAsia="ca-ES"/>
              </w:rPr>
              <w:t>-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60D4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Rezzonico R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61EE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Agilent-039494 </w:t>
            </w:r>
            <w:proofErr w:type="spellStart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SurePrint</w:t>
            </w:r>
            <w:proofErr w:type="spellEnd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G3 Human GE v2 8x60K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DB26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56</w:t>
            </w:r>
          </w:p>
        </w:tc>
      </w:tr>
      <w:tr w:rsidR="00092C42" w:rsidRPr="00632742" w14:paraId="3591191A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DFB0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122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1FED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18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18927117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C1C1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Xi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F037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lang w:val="en-GB" w:eastAsia="ca-ES"/>
              </w:rPr>
              <w:t>Affymetrix HG 1.0 ST Exon Array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456B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0</w:t>
            </w:r>
          </w:p>
        </w:tc>
      </w:tr>
      <w:tr w:rsidR="00092C42" w:rsidRPr="00632742" w14:paraId="4CCBC7E8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BE68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126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6BF4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19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18948947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571E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Wilson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EDD2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_Plus_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558C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68</w:t>
            </w:r>
          </w:p>
        </w:tc>
      </w:tr>
      <w:tr w:rsidR="00092C42" w:rsidRPr="00632742" w14:paraId="1B8EDBDB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F1D0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132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8CEF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20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19414676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7489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</w:t>
            </w:r>
            <w:proofErr w:type="spellStart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Tomida</w:t>
            </w:r>
            <w:proofErr w:type="spellEnd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58B9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gilent_44k_01485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B0D0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17</w:t>
            </w:r>
          </w:p>
        </w:tc>
      </w:tr>
      <w:tr w:rsidR="00092C42" w:rsidRPr="00632742" w14:paraId="240BBAA3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0E30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148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3908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21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0823422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A978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lang w:val="en-GB" w:eastAsia="ca-ES"/>
              </w:rPr>
              <w:t>GEO (Zhu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37F5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AA43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8</w:t>
            </w:r>
          </w:p>
        </w:tc>
      </w:tr>
      <w:tr w:rsidR="00092C42" w:rsidRPr="00632742" w14:paraId="6D9B2D62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C113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22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GSE16534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E925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23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19737969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F201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Lin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E7BA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 1.0 ST Exon Array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C2D4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1</w:t>
            </w:r>
          </w:p>
        </w:tc>
      </w:tr>
      <w:tr w:rsidR="00092C42" w:rsidRPr="00632742" w14:paraId="607A7A6E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F7DE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174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F5D0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24" w:tooltip="Link to PubMed record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0196851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F145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Neumann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D390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F994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8</w:t>
            </w:r>
          </w:p>
        </w:tc>
      </w:tr>
      <w:tr w:rsidR="00092C42" w:rsidRPr="00632742" w14:paraId="6C3475E7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BBBB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25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GSE18842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D2BF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26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0878980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ACC0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Sánchez-Palencia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008A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_Plus_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9037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4</w:t>
            </w:r>
          </w:p>
        </w:tc>
      </w:tr>
      <w:tr w:rsidR="00092C42" w:rsidRPr="00632742" w14:paraId="4BAA0311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1CB9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27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GSE19188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BE27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28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0421987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8296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Hou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729B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_Plus_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9467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5</w:t>
            </w:r>
          </w:p>
        </w:tc>
      </w:tr>
      <w:tr w:rsidR="00092C42" w:rsidRPr="00632742" w14:paraId="527ABE8E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803C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lastRenderedPageBreak/>
              <w:t>GSE208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6E90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29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1737174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724F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Fujiwara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4566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CHUGAI 41K (spotted DNA/cDNA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27E8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54</w:t>
            </w:r>
          </w:p>
        </w:tc>
      </w:tr>
      <w:tr w:rsidR="00092C42" w:rsidRPr="00632742" w14:paraId="63E7067E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2E2B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21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06A2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lang w:val="en-GB" w:eastAsia="ca-ES"/>
              </w:rPr>
              <w:t>-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349E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</w:t>
            </w:r>
            <w:proofErr w:type="spellStart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expO</w:t>
            </w:r>
            <w:proofErr w:type="spellEnd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5AFA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_Plus_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10E6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54</w:t>
            </w:r>
          </w:p>
        </w:tc>
      </w:tr>
      <w:tr w:rsidR="00092C42" w:rsidRPr="00632742" w14:paraId="73E6E3A8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FFCB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25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D76E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30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16314486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51C7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Stearman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2FB0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_U95Av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3818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0</w:t>
            </w:r>
          </w:p>
        </w:tc>
      </w:tr>
      <w:tr w:rsidR="00092C42" w:rsidRPr="00632742" w14:paraId="3A97056B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964B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272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BB98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31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2726390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BC44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Wei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54E5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_Plus_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A703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5</w:t>
            </w:r>
          </w:p>
        </w:tc>
      </w:tr>
      <w:tr w:rsidR="00092C42" w:rsidRPr="00632742" w14:paraId="0F3FBA4B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9FDB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277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610F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32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1911454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67BF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Powell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E86D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_Plus_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4F80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0</w:t>
            </w:r>
          </w:p>
        </w:tc>
      </w:tr>
      <w:tr w:rsidR="00092C42" w:rsidRPr="00632742" w14:paraId="5E538194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8C17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285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14B6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33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2011649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7976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lang w:val="en-GB" w:eastAsia="ca-ES"/>
              </w:rPr>
              <w:t>GEO (Botling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7A90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_Plus_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9FDC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50</w:t>
            </w:r>
          </w:p>
        </w:tc>
      </w:tr>
      <w:tr w:rsidR="00092C42" w:rsidRPr="00632742" w14:paraId="636CB79E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EF9F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288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6CF9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34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2710433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477F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Plevritis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D86F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Illumina HumanHT-12 v3.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F98F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0</w:t>
            </w:r>
          </w:p>
        </w:tc>
      </w:tr>
      <w:tr w:rsidR="00092C42" w:rsidRPr="00632742" w14:paraId="1B2FCD51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0BFA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35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GSE29016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5F05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36" w:tooltip="Link to PubMed record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2676229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1D8D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Staaf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A927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Illumina HumanHT-12 v3.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0B77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38</w:t>
            </w:r>
          </w:p>
        </w:tc>
      </w:tr>
      <w:tr w:rsidR="00092C42" w:rsidRPr="00632742" w14:paraId="5510A869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6449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302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FF6A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37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3698379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5681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Rousseaux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7A44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_Plus_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4FA7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84</w:t>
            </w:r>
          </w:p>
        </w:tc>
      </w:tr>
      <w:tr w:rsidR="00092C42" w:rsidRPr="00632742" w14:paraId="50727B09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AFD0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312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BF71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38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2080568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15B6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Yokota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C1C7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_Plus_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E740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04</w:t>
            </w:r>
          </w:p>
        </w:tc>
      </w:tr>
      <w:tr w:rsidR="00092C42" w:rsidRPr="00632742" w14:paraId="1C84202D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DA9D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31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AAC6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39" w:tooltip="Link to PubMed record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16273092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63CC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Bild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31F2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_Plus_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EA88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58</w:t>
            </w:r>
          </w:p>
        </w:tc>
      </w:tr>
      <w:tr w:rsidR="00092C42" w:rsidRPr="00632742" w14:paraId="60C7F778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1DBD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315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A8C3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40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5128906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1729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Spivack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3CF6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lang w:val="en-GB" w:eastAsia="ca-ES"/>
              </w:rPr>
              <w:t>Affymetrix HG 1.0 ST Gene Array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84A1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9</w:t>
            </w:r>
          </w:p>
        </w:tc>
      </w:tr>
      <w:tr w:rsidR="00092C42" w:rsidRPr="00632742" w14:paraId="6C17DB62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8E68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317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277C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41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1911935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BC0D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</w:t>
            </w:r>
            <w:proofErr w:type="spellStart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Starczynowski</w:t>
            </w:r>
            <w:proofErr w:type="spellEnd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303E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Custom Rosetta Human platform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751F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9</w:t>
            </w:r>
          </w:p>
        </w:tc>
      </w:tr>
      <w:tr w:rsidR="00092C42" w:rsidRPr="00632742" w14:paraId="469732E2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367C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319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24DC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42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5335090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08C1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Zhang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9F44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ca-ES"/>
              </w:rPr>
            </w:pPr>
            <w:proofErr w:type="spellStart"/>
            <w:r w:rsidRPr="00632742">
              <w:rPr>
                <w:rFonts w:ascii="Times New Roman" w:eastAsia="Times New Roman" w:hAnsi="Times New Roman" w:cs="Times New Roman"/>
                <w:color w:val="000000"/>
                <w:lang w:val="es-ES" w:eastAsia="ca-ES"/>
              </w:rPr>
              <w:t>Affymetrix</w:t>
            </w:r>
            <w:proofErr w:type="spellEnd"/>
            <w:r w:rsidRPr="00632742">
              <w:rPr>
                <w:rFonts w:ascii="Times New Roman" w:eastAsia="Times New Roman" w:hAnsi="Times New Roman" w:cs="Times New Roman"/>
                <w:color w:val="000000"/>
                <w:lang w:val="es-ES" w:eastAsia="ca-ES"/>
              </w:rPr>
              <w:t xml:space="preserve"> HG-U133A + HG-U133B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D4AA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7</w:t>
            </w:r>
          </w:p>
        </w:tc>
      </w:tr>
      <w:tr w:rsidR="00092C42" w:rsidRPr="00632742" w14:paraId="608C3181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D9A0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326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9A94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43" w:tooltip="Link to PubMed record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3591868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F63D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Kim I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26CE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Illumina human-6 v2.0 expression beadchip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597F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87</w:t>
            </w:r>
          </w:p>
        </w:tc>
      </w:tr>
      <w:tr w:rsidR="00092C42" w:rsidRPr="00632742" w14:paraId="3526BB63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0FEE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328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1726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44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2613842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BFAE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Laird-Offringa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5CDD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Illumina HumanWG-6 v3.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5E47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58</w:t>
            </w:r>
          </w:p>
        </w:tc>
      </w:tr>
      <w:tr w:rsidR="00092C42" w:rsidRPr="00632742" w14:paraId="45689407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8687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330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C068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45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3091115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4E0B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</w:t>
            </w:r>
            <w:proofErr w:type="spellStart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BATTLE_trial</w:t>
            </w:r>
            <w:proofErr w:type="spellEnd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C3EE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lang w:val="en-GB" w:eastAsia="ca-ES"/>
              </w:rPr>
              <w:t>Affymetrix HG 1.0 ST Gene Array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4352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4</w:t>
            </w:r>
          </w:p>
        </w:tc>
      </w:tr>
      <w:tr w:rsidR="00092C42" w:rsidRPr="00632742" w14:paraId="6595CC24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B878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335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AAF6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lang w:val="en-GB" w:eastAsia="ca-ES"/>
              </w:rPr>
              <w:t>-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7144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Meister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05A2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_Plus_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0015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64</w:t>
            </w:r>
          </w:p>
        </w:tc>
      </w:tr>
      <w:tr w:rsidR="00092C42" w:rsidRPr="00632742" w14:paraId="727DD801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68DB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377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7160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46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3032747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4537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lang w:val="en-GB" w:eastAsia="ca-ES"/>
              </w:rPr>
              <w:t>GEO (Botling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4AE9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_Plus_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B71E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06</w:t>
            </w:r>
          </w:p>
        </w:tc>
      </w:tr>
      <w:tr w:rsidR="00092C42" w:rsidRPr="00632742" w14:paraId="2199C5C0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A3F5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412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E91C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47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3449933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C1B7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lang w:val="en-GB" w:eastAsia="ca-ES"/>
              </w:rPr>
              <w:t>GEO (Sato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94EC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Illumina HumanWG-6 v3.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FCEC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83</w:t>
            </w:r>
          </w:p>
        </w:tc>
      </w:tr>
      <w:tr w:rsidR="00092C42" w:rsidRPr="00632742" w14:paraId="13775615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0C53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421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A120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48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3357979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FB5B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Tang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8469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Illumina HumanWG-6 v3.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8C61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33</w:t>
            </w:r>
          </w:p>
        </w:tc>
      </w:tr>
      <w:tr w:rsidR="00092C42" w:rsidRPr="00632742" w14:paraId="44FEE09E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2C3C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434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D402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49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3659968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453D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</w:t>
            </w:r>
            <w:proofErr w:type="spellStart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Kabbout</w:t>
            </w:r>
            <w:proofErr w:type="spellEnd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) 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204F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lang w:val="en-GB" w:eastAsia="ca-ES"/>
              </w:rPr>
              <w:t>Affymetrix HG 1.0 ST Gene Array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46CC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80</w:t>
            </w:r>
          </w:p>
        </w:tc>
      </w:tr>
      <w:tr w:rsidR="00092C42" w:rsidRPr="00632742" w14:paraId="0B59B7DE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E571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435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E3EF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50" w:tooltip="Link to PubMed record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3966112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3764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</w:t>
            </w:r>
            <w:proofErr w:type="spellStart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Talikka</w:t>
            </w:r>
            <w:proofErr w:type="spellEnd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M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EE64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uman Genome U133 Plus 2.0 Array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3DEE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75</w:t>
            </w:r>
          </w:p>
        </w:tc>
      </w:tr>
      <w:tr w:rsidR="00092C42" w:rsidRPr="00632742" w14:paraId="4218C46F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826A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500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C9E9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51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4305008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F2B1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lang w:val="en-GB" w:eastAsia="ca-ES"/>
              </w:rPr>
              <w:t>GEO (Der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64AB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_Plus_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AAF7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28</w:t>
            </w:r>
          </w:p>
        </w:tc>
      </w:tr>
      <w:tr w:rsidR="00092C42" w:rsidRPr="00632742" w14:paraId="3502CC67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B628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60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0295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52" w:tooltip="Link to PubMed record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18992152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F71A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Rohr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C8CA5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uman HG-Focus Target Array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5481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6</w:t>
            </w:r>
          </w:p>
        </w:tc>
      </w:tr>
      <w:tr w:rsidR="00092C42" w:rsidRPr="00632742" w14:paraId="3A9A30E1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68B4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606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A0B4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53" w:tooltip="Link to PubMed record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5278450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CEAB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Karlsson A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2F37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Illumina HumanHT-12 V4.0 expression beadchip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3A8F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77</w:t>
            </w:r>
          </w:p>
        </w:tc>
      </w:tr>
      <w:tr w:rsidR="00092C42" w:rsidRPr="00632742" w14:paraId="698A2FB7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F2AB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62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562D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54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17194181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BDD7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Lu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C8B23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 U95A Array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BA19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4</w:t>
            </w:r>
          </w:p>
        </w:tc>
      </w:tr>
      <w:tr w:rsidR="00092C42" w:rsidRPr="00632742" w14:paraId="62495374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6920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667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F52C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55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6483346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7F44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GEO (Takahashi) 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04DA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gilent Human GE 8x60k_02800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2565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76</w:t>
            </w:r>
          </w:p>
        </w:tc>
      </w:tr>
      <w:tr w:rsidR="00092C42" w:rsidRPr="00632742" w14:paraId="657004C6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7916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lastRenderedPageBreak/>
              <w:t>GSE668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02B5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56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6601720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98B1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</w:t>
            </w:r>
            <w:proofErr w:type="spellStart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Bjaanaes</w:t>
            </w:r>
            <w:proofErr w:type="spellEnd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) 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AE52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gilent Human GE 8x60k_02800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4878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20</w:t>
            </w:r>
          </w:p>
        </w:tc>
      </w:tr>
      <w:tr w:rsidR="00092C42" w:rsidRPr="00632742" w14:paraId="4E498739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1053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684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0550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57" w:tooltip="Link to PubMed record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18641660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9AA4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Shedden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517B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B599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43</w:t>
            </w:r>
          </w:p>
        </w:tc>
      </w:tr>
      <w:tr w:rsidR="00092C42" w:rsidRPr="00632742" w14:paraId="51F56886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6AF9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720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C76C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58" w:tooltip="Link to PubMed record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6477306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428B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GEO </w:t>
            </w:r>
            <w:proofErr w:type="gramStart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( </w:t>
            </w:r>
            <w:proofErr w:type="spellStart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Schabath</w:t>
            </w:r>
            <w:proofErr w:type="spellEnd"/>
            <w:proofErr w:type="gramEnd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M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8CD7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Rosetta/Merck Human RSTA Custom Affymetrix 2.0 microarray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CC60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42</w:t>
            </w:r>
          </w:p>
        </w:tc>
      </w:tr>
      <w:tr w:rsidR="00092C42" w:rsidRPr="00632742" w14:paraId="50512C99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BADD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747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967C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59" w:tooltip="Link to PubMed record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7197161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09F6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Marwitz S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E008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gilent-026652 Whole Human Genome Microarray 4x44K v2 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7F8D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0</w:t>
            </w:r>
          </w:p>
        </w:tc>
      </w:tr>
      <w:tr w:rsidR="00092C42" w:rsidRPr="00632742" w14:paraId="103595C7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C465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76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363A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60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17540040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1940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Su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7F59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3DAB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6</w:t>
            </w:r>
          </w:p>
        </w:tc>
      </w:tr>
      <w:tr w:rsidR="00092C42" w:rsidRPr="00632742" w14:paraId="6C4E0749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9FCC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GSE88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5144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61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19010856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76CC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GEO (Lee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2276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Affymetrix HG-U133_Plus_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E51B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63</w:t>
            </w:r>
          </w:p>
        </w:tc>
      </w:tr>
      <w:tr w:rsidR="00092C42" w:rsidRPr="00632742" w14:paraId="351B162A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6A7E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62" w:history="1">
              <w:proofErr w:type="spellStart"/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cBio@MSKCC</w:t>
              </w:r>
              <w:proofErr w:type="spellEnd"/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17B3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63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19525976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0325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lang w:val="en-GB" w:eastAsia="ca-ES"/>
              </w:rPr>
              <w:t>MSKCC (Chitale)</w:t>
            </w:r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8978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lang w:val="en-GB" w:eastAsia="ca-ES"/>
              </w:rPr>
              <w:t>Affymetrix HG-U133A_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9112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02</w:t>
            </w:r>
          </w:p>
        </w:tc>
      </w:tr>
      <w:tr w:rsidR="00092C42" w:rsidRPr="00632742" w14:paraId="20B8BA12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0CB1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  <w:t>TCGA-LUA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CE6C" w14:textId="77777777" w:rsidR="00092C42" w:rsidRPr="00632742" w:rsidRDefault="00000000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ca-ES"/>
              </w:rPr>
            </w:pPr>
            <w:hyperlink r:id="rId64" w:history="1">
              <w:r w:rsidR="00092C42" w:rsidRPr="00632742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ca-ES"/>
                </w:rPr>
                <w:t>25079552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E344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proofErr w:type="spellStart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cBioPortal</w:t>
            </w:r>
            <w:proofErr w:type="spellEnd"/>
          </w:p>
        </w:tc>
        <w:tc>
          <w:tcPr>
            <w:tcW w:w="5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A655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RNA-</w:t>
            </w:r>
            <w:proofErr w:type="spellStart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Seq</w:t>
            </w:r>
            <w:proofErr w:type="spellEnd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(Illumina </w:t>
            </w:r>
            <w:proofErr w:type="spellStart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HiSeq</w:t>
            </w:r>
            <w:proofErr w:type="spellEnd"/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 xml:space="preserve"> 200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E3D2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515</w:t>
            </w:r>
          </w:p>
        </w:tc>
      </w:tr>
      <w:tr w:rsidR="00092C42" w:rsidRPr="00632742" w14:paraId="28239D6D" w14:textId="77777777" w:rsidTr="00092C4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702A7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lang w:val="en-GB" w:eastAsia="ca-ES"/>
              </w:rPr>
              <w:t>Total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DB0C4" w14:textId="77777777" w:rsidR="00092C42" w:rsidRPr="00632742" w:rsidRDefault="00092C42" w:rsidP="0009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2F87E" w14:textId="77777777" w:rsidR="00092C42" w:rsidRPr="00632742" w:rsidRDefault="00092C42" w:rsidP="0009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3B079" w14:textId="77777777" w:rsidR="00092C42" w:rsidRPr="00632742" w:rsidRDefault="00092C42" w:rsidP="00092C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5DC5D" w14:textId="77777777" w:rsidR="00092C42" w:rsidRPr="00632742" w:rsidRDefault="00092C42" w:rsidP="00092C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lang w:val="en-GB" w:eastAsia="ca-ES"/>
              </w:rPr>
              <w:t>4580</w:t>
            </w:r>
          </w:p>
        </w:tc>
      </w:tr>
    </w:tbl>
    <w:p w14:paraId="24B81BAA" w14:textId="1F52C4BD" w:rsidR="00066FA8" w:rsidRPr="0078131E" w:rsidRDefault="00066FA8">
      <w:pPr>
        <w:rPr>
          <w:lang w:val="en-GB"/>
        </w:rPr>
      </w:pPr>
    </w:p>
    <w:p w14:paraId="434BF30D" w14:textId="77777777" w:rsidR="009A176D" w:rsidRPr="0078131E" w:rsidRDefault="009A176D">
      <w:pPr>
        <w:rPr>
          <w:lang w:val="en-GB"/>
        </w:rPr>
        <w:sectPr w:rsidR="009A176D" w:rsidRPr="0078131E" w:rsidSect="00092C42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1E03CEA" w14:textId="77777777" w:rsidR="004C2276" w:rsidRDefault="004C2276" w:rsidP="00E54031">
      <w:pPr>
        <w:pStyle w:val="Descripcin"/>
        <w:keepNext/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</w:pPr>
    </w:p>
    <w:p w14:paraId="221C8F76" w14:textId="5F3EEAE4" w:rsidR="004C2276" w:rsidRDefault="004C2276" w:rsidP="00E54031">
      <w:pPr>
        <w:pStyle w:val="Descripcin"/>
        <w:keepNext/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 xml:space="preserve">Supplementary Table 2. </w:t>
      </w:r>
      <w:r w:rsidRPr="004C2276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 xml:space="preserve">Correlation of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dataset ids</w:t>
      </w:r>
      <w:r w:rsidRPr="004C2276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 xml:space="preserve"> with LUAD subtype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 xml:space="preserve">. </w:t>
      </w:r>
    </w:p>
    <w:tbl>
      <w:tblPr>
        <w:tblW w:w="124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315"/>
        <w:gridCol w:w="1427"/>
        <w:gridCol w:w="1315"/>
        <w:gridCol w:w="1315"/>
        <w:gridCol w:w="1427"/>
        <w:gridCol w:w="1315"/>
        <w:gridCol w:w="1315"/>
        <w:gridCol w:w="1200"/>
      </w:tblGrid>
      <w:tr w:rsidR="004C2276" w:rsidRPr="004C2276" w14:paraId="47A91063" w14:textId="77777777" w:rsidTr="004C2276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3273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24D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AD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303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AD2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91F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AD3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899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AD4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766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AD5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C2ED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AD6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EDD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AD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3E19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</w:tr>
      <w:tr w:rsidR="004C2276" w:rsidRPr="004C2276" w14:paraId="1624448A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6E7F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D16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N=77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6ED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N=85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4BC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N=4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31A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N=60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2F5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N=95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7FC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N=77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120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N=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E371" w14:textId="77777777" w:rsidR="004C2276" w:rsidRPr="004C2276" w:rsidRDefault="004C2276" w:rsidP="00CB09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p</w:t>
            </w:r>
          </w:p>
        </w:tc>
      </w:tr>
      <w:tr w:rsidR="004C2276" w:rsidRPr="004C2276" w14:paraId="20862D63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177C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4C227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Dataset</w:t>
            </w:r>
            <w:proofErr w:type="spellEnd"/>
            <w:r w:rsidRPr="004C227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, N (%):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B01C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07A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5CB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BF4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0F1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A85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FA6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2C4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&lt;0.001</w:t>
            </w:r>
          </w:p>
        </w:tc>
      </w:tr>
      <w:tr w:rsidR="004C2276" w:rsidRPr="004C2276" w14:paraId="5A8DD8D6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F745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Bild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F6C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39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C23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2 (1.4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082D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7 (1.4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848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3 (2.16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471B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1 (1.1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DC5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0 (1.28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76B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1.5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B33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50A76B69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68C1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Botling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73E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6 (2.08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485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6 (3.0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338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4 (2.9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9AC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0 (1.66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9A7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 (2.19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A7F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6 (2.0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2B7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2.2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1B7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00D443D9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8A6A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De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D43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 (2.47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BF7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8 (2.1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FE9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 (4.4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AFD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 (3.32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7B6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0 (3.1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313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5 (1.9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917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5 (3.8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F3F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154BA565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96E0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Ding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EE5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4 (1.82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375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4 (1.6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30D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9 (1.89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58B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66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F9B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3 (1.36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BE0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2 (1.5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85E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1.5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EE3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16274AEC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D422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E-MEXP-23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D7EB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5 (0.65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3BB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9 (1.0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EA8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7 (1.4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C0A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0 (1.66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22A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0 (1.0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462B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6 (0.7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A4A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997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0451A2B1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F288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E-MTAB-11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517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9 (1.17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A75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1 (1.29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39B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8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6F5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1 (1.82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BC0B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0 (1.0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BE7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9 (1.16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F97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2.2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F55D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67697C00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12BA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E-MTAB-179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4CC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9 (1.17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34A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1 (1.29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B3A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2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BE2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33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7F4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0 (1.0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F84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5 (0.6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613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3A2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5BD7E5A5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EEAE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E-MTAB-523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6B8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39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8CC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2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A8C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99A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17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E20D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4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CC6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1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C11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881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14392167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DE7C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E-MTAB-92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F1F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 (2.60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966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 (2.3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C90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8 (1.68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FD8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8 (1.33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A71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5 (2.6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34C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5 (1.9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BA7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7 (5.3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2ADD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26C84A3B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19F9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E-TABM-1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501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39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FB6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3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E2E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4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6F6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7 (1.16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52A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4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A0A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5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C61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31C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398846DC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6FFB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E-TABM-18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D30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6 (0.78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0A6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9 (1.0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1C5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7 (1.4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DFF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9 (1.49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EC1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0 (1.0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98B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6 (0.7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F84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7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68D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2B99E60A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4874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expO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5E8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7 (0.91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8F4D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8 (0.9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29E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1 (2.3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68B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9 (1.49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81A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1 (1.1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C43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8 (1.0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F07B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869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7BA7481A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DF87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Fujiwar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2C5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6 (4.68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C77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5 (1.7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137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7 (1.4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CA5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 (3.15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67F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 (2.4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62B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2 (4.1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E77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 (16.7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491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7BFF38E3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0F98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GSE1044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27B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52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733D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8 (2.1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BF0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4 (2.9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6D0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2 (1.99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229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4 (1.46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046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0 (1.28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D62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6D7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26980821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4C90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GSE11695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D99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1 (1.43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9FA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3 (1.5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475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1 (2.3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F9F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66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9AB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9 (0.9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A02D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6 (0.7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804B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1.5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7B9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465B8383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9D47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GSE2726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701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5 (0.65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FD6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5 (0.58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8FED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8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47D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33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088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5 (0.5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3C8B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39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67C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7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26FD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1DD58654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1CFE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GSE277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256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39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8DD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4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B45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7 (1.4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3B9B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1 (1.82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868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1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74A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1 (1.4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30C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2.2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947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40A5EDDF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09FA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GSE2882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7DE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5 (0.65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0F1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2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B43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2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DFA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50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CCB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5 (0.5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C51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39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04C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7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7AA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4A37CE7A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6D5D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GSE3155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4B1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26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CE6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3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3AD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4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C90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5 (0.83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097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2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B28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5 (0.6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F95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8AC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736BD3D3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F948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GSE3179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2CA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6 (0.78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DE6D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4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CF7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6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05B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33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BA8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8 (0.8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D69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6 (0.7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519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E52D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0A1ECE58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35C0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GSE319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B00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9 (1.17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265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6 (0.7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554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6 (1.26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932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6 (1.00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43D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0 (1.0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697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8 (1.0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22C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1.5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E6A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542627D9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BD7D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GSE3266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551B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5 (3.25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A77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1 (1.29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D5C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4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00D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5 (0.83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383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8 (1.88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2BF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 (2.8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783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3.0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063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07113184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8EB1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lastRenderedPageBreak/>
              <w:t>GSE3307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F47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26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579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498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8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45D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50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3BF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1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846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5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CE5D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9E0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24D1D640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51CC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GSE335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C57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7 (0.91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559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2 (1.4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BF1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7 (1.4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DBA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7 (1.16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762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6 (1.6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4E4B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4 (1.8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96D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7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CEA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7629F0C6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0DF9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GSE4358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D03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9 (1.17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AD4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 (2.3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A56D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4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286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50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ECA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 (2.3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8D3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7 (2.18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934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1.5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074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45E0EB24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C38E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GSE604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008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26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B14D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2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BFA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13A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50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D68B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4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37D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5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EB9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7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250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042E949F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9D51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GSE6064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131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7 (2.21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BA4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3 (1.5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679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6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0D9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50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A45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 (2.4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62F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4 (1.8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3F4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2.2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2ED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6C44E6A4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5954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GSE6253_GPL9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9C8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13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6C3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3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41F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4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4FB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50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F4C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2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5E7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39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017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528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0C9DDCF0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2262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GSE6675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C65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5 (1.95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E9E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5 (1.7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100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6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662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6 (1.00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09C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8 (1.88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18EB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6 (2.0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D25B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2.2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9E8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31A74E96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9265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GSE6686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F0CD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5 (1.95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C69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5 (2.9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215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6 (3.3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C17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1 (1.82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62B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9 (3.0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160B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 (2.5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7EBD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3.0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CAD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06CBE37F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A349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GSE6846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1CB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62 (8.05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28E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72 (8.4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843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64 (13.4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7C6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87 (14.43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807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70 (7.3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2C0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83 (10.6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E29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5 (3.8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3AE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7C6670DA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281F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GSE7470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14D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4A7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3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044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043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17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857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4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73F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26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360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657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3FCA4137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473F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Hou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ECAB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39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191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3 (1.5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4D5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5 (1.0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854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6 (1.00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598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1 (1.1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18A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7 (0.9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E0F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27D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64F5A18B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BA37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Jone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A4A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39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57E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4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626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2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DE9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17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CE9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5 (0.5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AC2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26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2A5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FAE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418F269E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2B7C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Kabbout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13A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0 (1.30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E52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3 (1.5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E4A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4 (2.9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F8A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5 (2.49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C17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2 (1.2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A3F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6 (2.0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9F4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611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786D803F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6520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Kuner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3B6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52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339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9 (1.0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F8C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8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CAB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66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12A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8 (0.8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0BF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5 (0.6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321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24E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32DA243F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DD29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Landi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338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8 (1.04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ABE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9 (1.0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FD0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8 (1.68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EB8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3 (2.16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5D8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1 (1.1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DD5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8 (1.0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1FE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7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B29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6EF0C11B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531C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Le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4B4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5 (0.65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21E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2 (1.4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B5A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9 (1.89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7E4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1 (1.82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0CE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3 (1.36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E7D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1 (1.4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FF7D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1.5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5D4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01EC7AD1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2D0F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L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62D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39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2D3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1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B57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2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BD4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66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151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4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44D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8 (1.0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918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A73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0A67C977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603E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Micke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0CD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7 (0.91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1DD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3 (1.5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D8D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8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5CC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8 (1.33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889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2 (1.2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19D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5 (0.6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130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7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FFC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23318BBC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83D1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MSKC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BB7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 (2.60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D76B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8 (2.1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0D6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1 (2.3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C5C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3 (2.16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91E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0 (2.09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DA8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 (2.4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956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7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963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0637FAB7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8284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Neuman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C5E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39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722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3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365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5 (1.0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631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5 (0.83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987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4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D3B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7 (0.9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D09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7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8C3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23066B03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0524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Okayam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F49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52 (6.75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4B4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4 (2.8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914B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5 (3.1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C92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 (3.65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C8D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3 (4.49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E0B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3 (5.5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8DD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5 (3.8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73C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2C39D73C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18E6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Rousseaux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FBF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8 (2.34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B08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7 (1.99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73D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9 (1.89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1E2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9 (1.49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6FF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7 (1.7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5B7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1 (1.4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7ED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2.29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777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2736C66E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E094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Sanchez</w:t>
            </w:r>
            <w:proofErr w:type="spellEnd"/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-Palenci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680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52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B63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2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CFE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4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3AD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4D9B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4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04A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26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6B1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301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422BE546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4405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Sato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80C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7 (4.81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5F9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9 (4.56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871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6 (3.3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141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1 (3.48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5EC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6 (3.76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2EF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7 (3.4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B3F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7 (5.3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E1D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15807DED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850C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Schabath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F64D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74 (9.61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B2C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89 (10.4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543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4 (9.2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252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52 (8.62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8BE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10 (11.48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205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61 (7.8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9A6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0 (7.6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168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5E99ACA6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BADF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Selamat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EBA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3 (1.69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56F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2 (1.4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0D8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4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401D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50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9D7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1 (1.1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745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5 (1.9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D11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1.53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6FD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2B498CDD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4DD2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Staaf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524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9 (1.17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165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8 (0.9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326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6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3E8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33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D7B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1 (1.1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92AB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5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7D3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7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91AD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6E546CA3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CD3B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Stearman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2D3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52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AC0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4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8D9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8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F6E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66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CB3D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3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B12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1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4F1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972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2F784DBC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8F45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lastRenderedPageBreak/>
              <w:t>Su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23C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26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8D3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 (0.2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3241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6 (1.26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8EB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8 (1.33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485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1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0CF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6 (0.7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899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7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5D9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4E567AF3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0402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Tan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8AF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7 (3.51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994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8 (3.2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EC7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2 (2.5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5E4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7 (2.82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D95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6 (2.7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2CB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6 (2.0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D06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7 (5.34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DA09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0194F6B9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9F2E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TCGA-LUA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9EE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90 (11.69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9D3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14 (13.3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82B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4 (7.1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BAD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66 (10.95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967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13 (11.8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E3DD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85 (10.9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7B9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2 (9.1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1AE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31950CDB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D2C6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Tomid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DF4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9 (2.47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9AEF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2 (2.5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8B2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0 (2.10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55B2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2 (1.99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45F0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0 (3.1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CB7A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23 (2.95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BF2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B9C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2A110CFA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EB9A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Xi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35B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52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348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47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D55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63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451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17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C02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42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27E6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4 (0.51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A84E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74A7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</w:tr>
      <w:tr w:rsidR="004C2276" w:rsidRPr="004C2276" w14:paraId="08FD2A63" w14:textId="77777777" w:rsidTr="004C227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B9248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Zhu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7CE9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1 (0.13%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D493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6 (0.70%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E1B45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6 (1.26%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90108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6 (1.00%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95703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6 (0.63%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BF664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3 (0.39%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82E2C" w14:textId="77777777" w:rsidR="004C2276" w:rsidRPr="004C2276" w:rsidRDefault="004C2276" w:rsidP="004C22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0 (0.0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031A4" w14:textId="77777777" w:rsidR="004C2276" w:rsidRPr="004C2276" w:rsidRDefault="004C2276" w:rsidP="004C22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4C2276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</w:tr>
    </w:tbl>
    <w:p w14:paraId="6B993779" w14:textId="77777777" w:rsidR="004C2276" w:rsidRPr="004C2276" w:rsidRDefault="004C2276" w:rsidP="004C2276">
      <w:pPr>
        <w:rPr>
          <w:lang w:val="en-GB"/>
        </w:rPr>
      </w:pPr>
    </w:p>
    <w:p w14:paraId="0B468DC0" w14:textId="77777777" w:rsidR="004C2276" w:rsidRDefault="004C2276" w:rsidP="00E54031">
      <w:pPr>
        <w:pStyle w:val="Descripcin"/>
        <w:keepNext/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</w:pPr>
    </w:p>
    <w:p w14:paraId="44E7C940" w14:textId="77777777" w:rsidR="004C2276" w:rsidRDefault="004C2276" w:rsidP="00E54031">
      <w:pPr>
        <w:pStyle w:val="Descripcin"/>
        <w:keepNext/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</w:pPr>
    </w:p>
    <w:p w14:paraId="77E07C34" w14:textId="77777777" w:rsidR="004C2276" w:rsidRDefault="004C2276" w:rsidP="00E54031">
      <w:pPr>
        <w:pStyle w:val="Descripcin"/>
        <w:keepNext/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</w:pPr>
    </w:p>
    <w:p w14:paraId="67709B52" w14:textId="77777777" w:rsidR="004C2276" w:rsidRDefault="004C2276" w:rsidP="00E54031">
      <w:pPr>
        <w:pStyle w:val="Descripcin"/>
        <w:keepNext/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</w:pPr>
    </w:p>
    <w:p w14:paraId="324DA2BE" w14:textId="77777777" w:rsidR="004C2276" w:rsidRDefault="004C2276" w:rsidP="00E54031">
      <w:pPr>
        <w:pStyle w:val="Descripcin"/>
        <w:keepNext/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</w:pPr>
    </w:p>
    <w:p w14:paraId="44DA5AC6" w14:textId="77777777" w:rsidR="004C2276" w:rsidRDefault="004C2276" w:rsidP="00E54031">
      <w:pPr>
        <w:pStyle w:val="Descripcin"/>
        <w:keepNext/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</w:pPr>
    </w:p>
    <w:p w14:paraId="25B370E0" w14:textId="77777777" w:rsidR="004C2276" w:rsidRDefault="004C2276" w:rsidP="00E54031">
      <w:pPr>
        <w:pStyle w:val="Descripcin"/>
        <w:keepNext/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</w:pPr>
    </w:p>
    <w:p w14:paraId="7E115092" w14:textId="77777777" w:rsidR="004C2276" w:rsidRDefault="004C2276" w:rsidP="004C2276">
      <w:pPr>
        <w:rPr>
          <w:lang w:val="en-GB"/>
        </w:rPr>
      </w:pPr>
    </w:p>
    <w:p w14:paraId="14AACD7C" w14:textId="77777777" w:rsidR="004C2276" w:rsidRDefault="004C2276" w:rsidP="004C2276">
      <w:pPr>
        <w:rPr>
          <w:lang w:val="en-GB"/>
        </w:rPr>
      </w:pPr>
    </w:p>
    <w:p w14:paraId="6211F2CC" w14:textId="77777777" w:rsidR="004C2276" w:rsidRDefault="004C2276" w:rsidP="004C2276">
      <w:pPr>
        <w:rPr>
          <w:lang w:val="en-GB"/>
        </w:rPr>
      </w:pPr>
    </w:p>
    <w:p w14:paraId="089C2FB6" w14:textId="77777777" w:rsidR="004C2276" w:rsidRDefault="004C2276" w:rsidP="00E54031">
      <w:pPr>
        <w:pStyle w:val="Descripcin"/>
        <w:keepNext/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sectPr w:rsidR="004C2276" w:rsidSect="004C2276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21900A27" w14:textId="7C2EAD18" w:rsidR="00E54031" w:rsidRPr="0078131E" w:rsidRDefault="00E54031" w:rsidP="00E54031">
      <w:pPr>
        <w:pStyle w:val="Descripcin"/>
        <w:keepNext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78131E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lastRenderedPageBreak/>
        <w:t xml:space="preserve">Supplementary Table </w:t>
      </w:r>
      <w:r w:rsidR="004C2276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3</w:t>
      </w:r>
      <w:r w:rsidRPr="0078131E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 xml:space="preserve">. </w:t>
      </w:r>
      <w:r w:rsidRPr="0078131E">
        <w:rPr>
          <w:rFonts w:ascii="Times New Roman" w:hAnsi="Times New Roman" w:cs="Times New Roman"/>
          <w:i w:val="0"/>
          <w:iCs w:val="0"/>
          <w:color w:val="auto"/>
          <w:lang w:val="en-GB"/>
        </w:rPr>
        <w:t>FDR</w:t>
      </w:r>
      <w:r w:rsidR="00E61F4F">
        <w:rPr>
          <w:rFonts w:ascii="Times New Roman" w:hAnsi="Times New Roman" w:cs="Times New Roman"/>
          <w:i w:val="0"/>
          <w:iCs w:val="0"/>
          <w:color w:val="auto"/>
          <w:lang w:val="en-GB"/>
        </w:rPr>
        <w:t>-</w:t>
      </w:r>
      <w:r w:rsidRPr="0078131E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adjusted </w:t>
      </w:r>
      <w:r w:rsidRPr="0078131E">
        <w:rPr>
          <w:rFonts w:ascii="Times New Roman" w:hAnsi="Times New Roman" w:cs="Times New Roman"/>
          <w:color w:val="auto"/>
          <w:lang w:val="en-GB"/>
        </w:rPr>
        <w:t>p</w:t>
      </w:r>
      <w:r w:rsidRPr="0078131E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values for pairwise comparisons of TMB values between LUAD subtypes.</w:t>
      </w:r>
      <w:r w:rsidR="005E640F" w:rsidRPr="005E640F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</w:t>
      </w:r>
      <w:r w:rsidR="005E640F" w:rsidRPr="0078131E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Significant </w:t>
      </w:r>
      <w:r w:rsidR="005E640F" w:rsidRPr="0078131E">
        <w:rPr>
          <w:rFonts w:ascii="Times New Roman" w:hAnsi="Times New Roman" w:cs="Times New Roman"/>
          <w:color w:val="auto"/>
          <w:lang w:val="en-GB"/>
        </w:rPr>
        <w:t>p</w:t>
      </w:r>
      <w:r w:rsidR="005E640F" w:rsidRPr="0078131E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values are marked in bold.  </w:t>
      </w:r>
    </w:p>
    <w:tbl>
      <w:tblPr>
        <w:tblW w:w="60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855"/>
        <w:gridCol w:w="855"/>
        <w:gridCol w:w="855"/>
        <w:gridCol w:w="855"/>
        <w:gridCol w:w="855"/>
        <w:gridCol w:w="855"/>
      </w:tblGrid>
      <w:tr w:rsidR="00E54031" w:rsidRPr="0078131E" w14:paraId="3200D47E" w14:textId="77777777" w:rsidTr="00E5403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1E129" w14:textId="77777777" w:rsidR="00E54031" w:rsidRPr="0078131E" w:rsidRDefault="00E54031" w:rsidP="00E5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7B751" w14:textId="77777777" w:rsidR="00E54031" w:rsidRPr="0078131E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05499" w14:textId="77777777" w:rsidR="00E54031" w:rsidRPr="0078131E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2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A57F0" w14:textId="77777777" w:rsidR="00E54031" w:rsidRPr="0078131E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C4A50" w14:textId="77777777" w:rsidR="00E54031" w:rsidRPr="0078131E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4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B9469" w14:textId="77777777" w:rsidR="00E54031" w:rsidRPr="0078131E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5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96692" w14:textId="77777777" w:rsidR="00E54031" w:rsidRPr="0078131E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6</w:t>
            </w:r>
          </w:p>
        </w:tc>
      </w:tr>
      <w:tr w:rsidR="00E54031" w:rsidRPr="0078131E" w14:paraId="4DC57E7B" w14:textId="77777777" w:rsidTr="00E5403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BD5D" w14:textId="77777777" w:rsidR="00E54031" w:rsidRPr="0078131E" w:rsidRDefault="00E54031" w:rsidP="00E5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7F96" w14:textId="77777777" w:rsidR="00E54031" w:rsidRPr="00632742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6.8e-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7F6D" w14:textId="77777777" w:rsidR="00E54031" w:rsidRPr="0078131E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3B95" w14:textId="77777777" w:rsidR="00E54031" w:rsidRPr="0078131E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ABCE" w14:textId="77777777" w:rsidR="00E54031" w:rsidRPr="0078131E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CE3B" w14:textId="77777777" w:rsidR="00E54031" w:rsidRPr="0078131E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A9D1" w14:textId="77777777" w:rsidR="00E54031" w:rsidRPr="0078131E" w:rsidRDefault="00E54031" w:rsidP="00E5403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ca-ES"/>
              </w:rPr>
            </w:pPr>
          </w:p>
        </w:tc>
      </w:tr>
      <w:tr w:rsidR="00E54031" w:rsidRPr="0078131E" w14:paraId="61092905" w14:textId="77777777" w:rsidTr="00E5403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206F" w14:textId="77777777" w:rsidR="00E54031" w:rsidRPr="0078131E" w:rsidRDefault="00E54031" w:rsidP="00E5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FD70" w14:textId="77777777" w:rsidR="00E54031" w:rsidRPr="0078131E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317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BDF5" w14:textId="77777777" w:rsidR="00E54031" w:rsidRPr="00632742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0.000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14AE" w14:textId="77777777" w:rsidR="00E54031" w:rsidRPr="0078131E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254A" w14:textId="77777777" w:rsidR="00E54031" w:rsidRPr="0078131E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45B2" w14:textId="77777777" w:rsidR="00E54031" w:rsidRPr="0078131E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B83F" w14:textId="77777777" w:rsidR="00E54031" w:rsidRPr="0078131E" w:rsidRDefault="00E54031" w:rsidP="00E5403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ca-ES"/>
              </w:rPr>
            </w:pPr>
          </w:p>
        </w:tc>
      </w:tr>
      <w:tr w:rsidR="00E54031" w:rsidRPr="0078131E" w14:paraId="12EC76DD" w14:textId="77777777" w:rsidTr="00E5403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8074" w14:textId="77777777" w:rsidR="00E54031" w:rsidRPr="0078131E" w:rsidRDefault="00E54031" w:rsidP="00E5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C199" w14:textId="77777777" w:rsidR="00E54031" w:rsidRPr="0078131E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138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F428" w14:textId="77777777" w:rsidR="00E54031" w:rsidRPr="00632742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7.7e-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79D2" w14:textId="77777777" w:rsidR="00E54031" w:rsidRPr="0078131E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141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5E96" w14:textId="77777777" w:rsidR="00E54031" w:rsidRPr="0078131E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462E" w14:textId="77777777" w:rsidR="00E54031" w:rsidRPr="0078131E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3A8F" w14:textId="77777777" w:rsidR="00E54031" w:rsidRPr="0078131E" w:rsidRDefault="00E54031" w:rsidP="00E5403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ca-ES"/>
              </w:rPr>
            </w:pPr>
          </w:p>
        </w:tc>
      </w:tr>
      <w:tr w:rsidR="00E54031" w:rsidRPr="0078131E" w14:paraId="5A780468" w14:textId="77777777" w:rsidTr="00E5403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B9E1" w14:textId="77777777" w:rsidR="00E54031" w:rsidRPr="0078131E" w:rsidRDefault="00E54031" w:rsidP="00E5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AC0E" w14:textId="77777777" w:rsidR="00E54031" w:rsidRPr="0078131E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281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5B38" w14:textId="77777777" w:rsidR="00E54031" w:rsidRPr="00632742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1.9e-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4DC8" w14:textId="77777777" w:rsidR="00E54031" w:rsidRPr="0078131E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151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D4B7" w14:textId="77777777" w:rsidR="00E54031" w:rsidRPr="0078131E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814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28E7" w14:textId="77777777" w:rsidR="00E54031" w:rsidRPr="0078131E" w:rsidRDefault="00E54031" w:rsidP="00E54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F724" w14:textId="77777777" w:rsidR="00E54031" w:rsidRPr="0078131E" w:rsidRDefault="00E54031" w:rsidP="00E5403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ca-ES"/>
              </w:rPr>
            </w:pPr>
          </w:p>
        </w:tc>
      </w:tr>
      <w:tr w:rsidR="00E54031" w:rsidRPr="0078131E" w14:paraId="38DDE4EA" w14:textId="77777777" w:rsidTr="00E5403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EBF0" w14:textId="77777777" w:rsidR="00E54031" w:rsidRPr="0078131E" w:rsidRDefault="00E54031" w:rsidP="00E5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2E14" w14:textId="77777777" w:rsidR="00E54031" w:rsidRPr="00632742" w:rsidRDefault="00E54031" w:rsidP="00E5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4.1e-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9194" w14:textId="77777777" w:rsidR="00E54031" w:rsidRPr="0078131E" w:rsidRDefault="00E54031" w:rsidP="00E5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381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AC37" w14:textId="77777777" w:rsidR="00E54031" w:rsidRPr="00632742" w:rsidRDefault="00E54031" w:rsidP="00E5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0.010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7E77" w14:textId="77777777" w:rsidR="00E54031" w:rsidRPr="00632742" w:rsidRDefault="00E54031" w:rsidP="00E5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1.4e-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75D1" w14:textId="77777777" w:rsidR="00E54031" w:rsidRPr="00632742" w:rsidRDefault="00E54031" w:rsidP="00E5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2.0e-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C3EA" w14:textId="77777777" w:rsidR="00E54031" w:rsidRPr="00632742" w:rsidRDefault="00E54031" w:rsidP="00E5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</w:p>
        </w:tc>
      </w:tr>
      <w:tr w:rsidR="00E54031" w:rsidRPr="0078131E" w14:paraId="4D658C34" w14:textId="77777777" w:rsidTr="00E5403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3B70E" w14:textId="77777777" w:rsidR="00E54031" w:rsidRPr="0078131E" w:rsidRDefault="00E54031" w:rsidP="00E54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269F5" w14:textId="77777777" w:rsidR="00E54031" w:rsidRPr="0078131E" w:rsidRDefault="00E54031" w:rsidP="00E5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1662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795A0" w14:textId="77777777" w:rsidR="00E54031" w:rsidRPr="0078131E" w:rsidRDefault="00E54031" w:rsidP="00E5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6633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3E8C0" w14:textId="77777777" w:rsidR="00E54031" w:rsidRPr="0078131E" w:rsidRDefault="00E54031" w:rsidP="00E5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3280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4EE7C" w14:textId="77777777" w:rsidR="00E54031" w:rsidRPr="0078131E" w:rsidRDefault="00E54031" w:rsidP="00E5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1167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DD1A1" w14:textId="77777777" w:rsidR="00E54031" w:rsidRPr="0078131E" w:rsidRDefault="00E54031" w:rsidP="00E5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1251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FEB5F" w14:textId="77777777" w:rsidR="00E54031" w:rsidRPr="0078131E" w:rsidRDefault="00E54031" w:rsidP="00E54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82654</w:t>
            </w:r>
          </w:p>
        </w:tc>
      </w:tr>
    </w:tbl>
    <w:p w14:paraId="17CDFBD9" w14:textId="77777777" w:rsidR="00D27AC2" w:rsidRPr="0078131E" w:rsidRDefault="00D27AC2" w:rsidP="00D27AC2">
      <w:pPr>
        <w:pStyle w:val="Descripcin"/>
        <w:keepNext/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</w:pPr>
    </w:p>
    <w:p w14:paraId="28BC8693" w14:textId="7DB58D7F" w:rsidR="00D27AC2" w:rsidRPr="0078131E" w:rsidRDefault="00E54031" w:rsidP="00D27AC2">
      <w:pPr>
        <w:pStyle w:val="Descripcin"/>
        <w:keepNext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78131E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 xml:space="preserve">Supplementary Table </w:t>
      </w:r>
      <w:r w:rsidR="004C2276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4</w:t>
      </w:r>
      <w:r w:rsidR="00D27AC2" w:rsidRPr="0078131E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. Percentage of positive patients for each single nucleotide base substitution mutational signature across LUAD subtypes. </w:t>
      </w:r>
      <w:r w:rsidR="00D27AC2" w:rsidRPr="0078131E">
        <w:rPr>
          <w:rFonts w:ascii="Times New Roman" w:hAnsi="Times New Roman" w:cs="Times New Roman"/>
          <w:color w:val="auto"/>
          <w:lang w:val="en-GB"/>
        </w:rPr>
        <w:t>p</w:t>
      </w:r>
      <w:r w:rsidR="00D27AC2" w:rsidRPr="0078131E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values come from a proportions test adjusted by </w:t>
      </w:r>
      <w:r w:rsidR="00632742">
        <w:rPr>
          <w:rFonts w:ascii="Times New Roman" w:hAnsi="Times New Roman" w:cs="Times New Roman"/>
          <w:i w:val="0"/>
          <w:iCs w:val="0"/>
          <w:color w:val="auto"/>
          <w:lang w:val="en-GB"/>
        </w:rPr>
        <w:t>FDR</w:t>
      </w:r>
      <w:r w:rsidR="00D27AC2" w:rsidRPr="0078131E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. Significant </w:t>
      </w:r>
      <w:r w:rsidR="00D27AC2" w:rsidRPr="0078131E">
        <w:rPr>
          <w:rFonts w:ascii="Times New Roman" w:hAnsi="Times New Roman" w:cs="Times New Roman"/>
          <w:color w:val="auto"/>
          <w:lang w:val="en-GB"/>
        </w:rPr>
        <w:t>p</w:t>
      </w:r>
      <w:r w:rsidR="00D27AC2" w:rsidRPr="0078131E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values are marked in bold.  </w:t>
      </w:r>
    </w:p>
    <w:tbl>
      <w:tblPr>
        <w:tblW w:w="88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6"/>
        <w:gridCol w:w="745"/>
        <w:gridCol w:w="745"/>
        <w:gridCol w:w="745"/>
        <w:gridCol w:w="745"/>
        <w:gridCol w:w="745"/>
        <w:gridCol w:w="745"/>
        <w:gridCol w:w="745"/>
        <w:gridCol w:w="980"/>
      </w:tblGrid>
      <w:tr w:rsidR="00D27AC2" w:rsidRPr="0078131E" w14:paraId="20DD1BD2" w14:textId="77777777" w:rsidTr="00D27AC2">
        <w:trPr>
          <w:trHeight w:val="300"/>
        </w:trPr>
        <w:tc>
          <w:tcPr>
            <w:tcW w:w="2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7A70" w14:textId="77777777" w:rsidR="00D27AC2" w:rsidRPr="0078131E" w:rsidRDefault="00D27AC2" w:rsidP="00844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DCA0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B9F8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42BF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898F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4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E334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5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1AD5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6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2828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6B04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ca-ES"/>
              </w:rPr>
              <w:t>p</w:t>
            </w:r>
          </w:p>
        </w:tc>
      </w:tr>
      <w:tr w:rsidR="00D27AC2" w:rsidRPr="0078131E" w14:paraId="38F8E13B" w14:textId="77777777" w:rsidTr="00D27AC2">
        <w:trPr>
          <w:trHeight w:val="300"/>
        </w:trPr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9E941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 xml:space="preserve">Total </w:t>
            </w:r>
            <w:r w:rsidRPr="007813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ca-ES"/>
              </w:rPr>
              <w:t>N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623F3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9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E0A1A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665B5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3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89790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6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B3BBE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FA5FD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8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FBD11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50D37" w14:textId="77777777" w:rsidR="00D27AC2" w:rsidRPr="0078131E" w:rsidRDefault="00D27AC2" w:rsidP="00844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 </w:t>
            </w:r>
          </w:p>
        </w:tc>
      </w:tr>
      <w:tr w:rsidR="00D27AC2" w:rsidRPr="0078131E" w14:paraId="4502E5D7" w14:textId="77777777" w:rsidTr="00D27AC2">
        <w:trPr>
          <w:trHeight w:val="30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21D1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SBS1 (clock−like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FC1C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95.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85F5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99.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CA52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55C1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86.3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75CD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92.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0527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97.6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6E2D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995A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6.76e-03</w:t>
            </w:r>
          </w:p>
        </w:tc>
      </w:tr>
      <w:tr w:rsidR="00D27AC2" w:rsidRPr="0078131E" w14:paraId="4B24550A" w14:textId="77777777" w:rsidTr="00D27AC2">
        <w:trPr>
          <w:trHeight w:val="30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30C0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SBS2 (APOBEC activity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0DDF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34.4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C881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37.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C1F2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51.5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4CE3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31.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707D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8.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44F4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9.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FA71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5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8490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6.26e-02</w:t>
            </w:r>
          </w:p>
        </w:tc>
      </w:tr>
      <w:tr w:rsidR="00D27AC2" w:rsidRPr="0078131E" w14:paraId="7EA06ACF" w14:textId="77777777" w:rsidTr="00D27AC2">
        <w:trPr>
          <w:trHeight w:val="30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05A1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SBS4 (Tobacco smoking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CAE1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74.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E7F7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83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BA7C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58.8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F307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57.8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0E10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66.0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5056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85.5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ADFC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72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85F9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1.52e-03</w:t>
            </w:r>
          </w:p>
        </w:tc>
      </w:tr>
      <w:tr w:rsidR="00D27AC2" w:rsidRPr="0078131E" w14:paraId="1E7E5906" w14:textId="77777777" w:rsidTr="00D27AC2">
        <w:trPr>
          <w:trHeight w:val="30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77BF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SBS5 (clock−like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D74C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98.8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2A4A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99.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551D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19AB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96.9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90AF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96.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6211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98.7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ED83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6B11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6.32e-01</w:t>
            </w:r>
          </w:p>
        </w:tc>
      </w:tr>
      <w:tr w:rsidR="00D27AC2" w:rsidRPr="0078131E" w14:paraId="47B2668E" w14:textId="77777777" w:rsidTr="00D27AC2">
        <w:trPr>
          <w:trHeight w:val="300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E191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SBS13 (APOBEC activity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2EBF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6.6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42A2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37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1466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8.4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54D6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7.6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7008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5.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B807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9.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A535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B2BA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6.76e-03</w:t>
            </w:r>
          </w:p>
        </w:tc>
      </w:tr>
      <w:tr w:rsidR="00D27AC2" w:rsidRPr="0078131E" w14:paraId="717B71E3" w14:textId="77777777" w:rsidTr="00D27AC2">
        <w:trPr>
          <w:trHeight w:val="300"/>
        </w:trPr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D7EBA" w14:textId="77777777" w:rsidR="00D27AC2" w:rsidRPr="0078131E" w:rsidRDefault="00D27AC2" w:rsidP="00844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SBS15 (MMR deficiency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35D2C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5.5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A0BEA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5.4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81348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2.9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8A260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18.1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A01F6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9.9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9FFFB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8.4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DE9D8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9.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0DD03" w14:textId="77777777" w:rsidR="00D27AC2" w:rsidRPr="0078131E" w:rsidRDefault="00D27AC2" w:rsidP="00844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6.50e-02</w:t>
            </w:r>
          </w:p>
        </w:tc>
      </w:tr>
    </w:tbl>
    <w:p w14:paraId="66CAE1A5" w14:textId="77777777" w:rsidR="00E54031" w:rsidRPr="0078131E" w:rsidRDefault="00E54031">
      <w:pPr>
        <w:rPr>
          <w:lang w:val="en-GB"/>
        </w:rPr>
      </w:pPr>
    </w:p>
    <w:p w14:paraId="4935E7FF" w14:textId="243E730D" w:rsidR="00FE5B9E" w:rsidRPr="00632742" w:rsidRDefault="00FE5B9E" w:rsidP="00FE5B9E">
      <w:pPr>
        <w:pStyle w:val="Descripcin"/>
        <w:keepNext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78131E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 xml:space="preserve">Supplementary Table </w:t>
      </w:r>
      <w:r w:rsidR="004C2276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5</w:t>
      </w:r>
      <w:r w:rsidRPr="0078131E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 xml:space="preserve">. </w:t>
      </w:r>
      <w:r w:rsidRPr="0078131E">
        <w:rPr>
          <w:rFonts w:ascii="Times New Roman" w:hAnsi="Times New Roman" w:cs="Times New Roman"/>
          <w:i w:val="0"/>
          <w:iCs w:val="0"/>
          <w:color w:val="auto"/>
          <w:lang w:val="en-GB"/>
        </w:rPr>
        <w:t>FDR</w:t>
      </w:r>
      <w:r w:rsidR="005E640F">
        <w:rPr>
          <w:rFonts w:ascii="Times New Roman" w:hAnsi="Times New Roman" w:cs="Times New Roman"/>
          <w:i w:val="0"/>
          <w:iCs w:val="0"/>
          <w:color w:val="auto"/>
          <w:lang w:val="en-GB"/>
        </w:rPr>
        <w:t>-</w:t>
      </w:r>
      <w:r w:rsidRPr="0078131E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adjusted </w:t>
      </w:r>
      <w:r w:rsidRPr="0078131E">
        <w:rPr>
          <w:rFonts w:ascii="Times New Roman" w:hAnsi="Times New Roman" w:cs="Times New Roman"/>
          <w:color w:val="auto"/>
          <w:lang w:val="en-GB"/>
        </w:rPr>
        <w:t>p</w:t>
      </w:r>
      <w:r w:rsidRPr="0078131E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values for pairwise comparisons of copy number rate values between LUAD subtypes.</w:t>
      </w:r>
      <w:r w:rsidR="005E640F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</w:t>
      </w:r>
      <w:r w:rsidR="005E640F" w:rsidRPr="0078131E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Significant </w:t>
      </w:r>
      <w:r w:rsidR="005E640F" w:rsidRPr="0078131E">
        <w:rPr>
          <w:rFonts w:ascii="Times New Roman" w:hAnsi="Times New Roman" w:cs="Times New Roman"/>
          <w:color w:val="auto"/>
          <w:lang w:val="en-GB"/>
        </w:rPr>
        <w:t>p</w:t>
      </w:r>
      <w:r w:rsidR="005E640F" w:rsidRPr="0078131E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values are marked in bold.  </w:t>
      </w:r>
    </w:p>
    <w:tbl>
      <w:tblPr>
        <w:tblW w:w="57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865"/>
        <w:gridCol w:w="865"/>
        <w:gridCol w:w="865"/>
        <w:gridCol w:w="865"/>
        <w:gridCol w:w="865"/>
        <w:gridCol w:w="865"/>
      </w:tblGrid>
      <w:tr w:rsidR="00FE5B9E" w:rsidRPr="0078131E" w14:paraId="02BEE284" w14:textId="77777777" w:rsidTr="00FE5B9E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157A7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C5DFC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E85DB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1FF64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FA18E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592BC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B2173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6</w:t>
            </w:r>
          </w:p>
        </w:tc>
      </w:tr>
      <w:tr w:rsidR="00FE5B9E" w:rsidRPr="0078131E" w14:paraId="3B239362" w14:textId="77777777" w:rsidTr="00FE5B9E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9C18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431F" w14:textId="77777777" w:rsidR="00FE5B9E" w:rsidRPr="00632742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1.8e-0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FD84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712B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4BA6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EEA6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6438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a-ES"/>
              </w:rPr>
            </w:pPr>
          </w:p>
        </w:tc>
      </w:tr>
      <w:tr w:rsidR="00FE5B9E" w:rsidRPr="0078131E" w14:paraId="2BE6B8C0" w14:textId="77777777" w:rsidTr="00FE5B9E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E4AD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A506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942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D1C4" w14:textId="77777777" w:rsidR="00FE5B9E" w:rsidRPr="00632742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5.8e-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05F9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FD06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814E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7B07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a-ES"/>
              </w:rPr>
            </w:pPr>
          </w:p>
        </w:tc>
      </w:tr>
      <w:tr w:rsidR="00FE5B9E" w:rsidRPr="0078131E" w14:paraId="1B82C48F" w14:textId="77777777" w:rsidTr="00FE5B9E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654E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4D15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942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001D" w14:textId="77777777" w:rsidR="00FE5B9E" w:rsidRPr="00632742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1.4e-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1814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942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6BF1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CAA0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404D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a-ES"/>
              </w:rPr>
            </w:pPr>
          </w:p>
        </w:tc>
      </w:tr>
      <w:tr w:rsidR="00FE5B9E" w:rsidRPr="0078131E" w14:paraId="2231D62C" w14:textId="77777777" w:rsidTr="00FE5B9E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5BB9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7D67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0528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D746" w14:textId="77777777" w:rsidR="00FE5B9E" w:rsidRPr="00632742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9.2e-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76C3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1274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0AFC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1014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077E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2B1D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a-ES"/>
              </w:rPr>
            </w:pPr>
          </w:p>
        </w:tc>
      </w:tr>
      <w:tr w:rsidR="00FE5B9E" w:rsidRPr="0078131E" w14:paraId="420827C4" w14:textId="77777777" w:rsidTr="00FE5B9E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1944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4A41" w14:textId="77777777" w:rsidR="00FE5B9E" w:rsidRPr="00632742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0.0004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5F87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112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9590" w14:textId="77777777" w:rsidR="00FE5B9E" w:rsidRPr="00632742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0.005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6EC8" w14:textId="77777777" w:rsidR="00FE5B9E" w:rsidRPr="00632742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0.0009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D4B6" w14:textId="77777777" w:rsidR="00FE5B9E" w:rsidRPr="00632742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2.3e-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0CBA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</w:tr>
      <w:tr w:rsidR="00FE5B9E" w:rsidRPr="0078131E" w14:paraId="409F7FAB" w14:textId="77777777" w:rsidTr="00FE5B9E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A6F22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63887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3495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37055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2312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925D3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3121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CEB4A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3495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B5557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0528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5D455" w14:textId="77777777" w:rsidR="00FE5B9E" w:rsidRPr="0078131E" w:rsidRDefault="00FE5B9E" w:rsidP="00FE5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65940</w:t>
            </w:r>
          </w:p>
        </w:tc>
      </w:tr>
    </w:tbl>
    <w:p w14:paraId="1B3DCB55" w14:textId="77777777" w:rsidR="0063496C" w:rsidRPr="0078131E" w:rsidRDefault="0063496C">
      <w:pPr>
        <w:rPr>
          <w:lang w:val="en-GB"/>
        </w:rPr>
      </w:pPr>
    </w:p>
    <w:p w14:paraId="1F243A25" w14:textId="7A44A053" w:rsidR="0063496C" w:rsidRPr="00632742" w:rsidRDefault="0063496C" w:rsidP="0063496C">
      <w:pPr>
        <w:pStyle w:val="Descripcin"/>
        <w:keepNext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78131E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 xml:space="preserve">Supplementary Table </w:t>
      </w:r>
      <w:r w:rsidR="004C2276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6</w:t>
      </w:r>
      <w:r w:rsidRPr="0078131E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 xml:space="preserve">. </w:t>
      </w:r>
      <w:r w:rsidRPr="0078131E">
        <w:rPr>
          <w:rFonts w:ascii="Times New Roman" w:hAnsi="Times New Roman" w:cs="Times New Roman"/>
          <w:i w:val="0"/>
          <w:iCs w:val="0"/>
          <w:color w:val="auto"/>
          <w:lang w:val="en-GB"/>
        </w:rPr>
        <w:t>FDR</w:t>
      </w:r>
      <w:r w:rsidR="005E640F">
        <w:rPr>
          <w:rFonts w:ascii="Times New Roman" w:hAnsi="Times New Roman" w:cs="Times New Roman"/>
          <w:i w:val="0"/>
          <w:iCs w:val="0"/>
          <w:color w:val="auto"/>
          <w:lang w:val="en-GB"/>
        </w:rPr>
        <w:t>-</w:t>
      </w:r>
      <w:r w:rsidRPr="0078131E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adjusted </w:t>
      </w:r>
      <w:r w:rsidRPr="0078131E">
        <w:rPr>
          <w:rFonts w:ascii="Times New Roman" w:hAnsi="Times New Roman" w:cs="Times New Roman"/>
          <w:color w:val="auto"/>
          <w:lang w:val="en-GB"/>
        </w:rPr>
        <w:t>p</w:t>
      </w:r>
      <w:r w:rsidRPr="0078131E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values for pairwise comparisons of copy number rate values between LUAD subtypes.</w:t>
      </w:r>
      <w:r w:rsidR="005E640F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</w:t>
      </w:r>
      <w:r w:rsidR="005E640F" w:rsidRPr="0078131E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Significant </w:t>
      </w:r>
      <w:r w:rsidR="005E640F" w:rsidRPr="0078131E">
        <w:rPr>
          <w:rFonts w:ascii="Times New Roman" w:hAnsi="Times New Roman" w:cs="Times New Roman"/>
          <w:color w:val="auto"/>
          <w:lang w:val="en-GB"/>
        </w:rPr>
        <w:t>p</w:t>
      </w:r>
      <w:r w:rsidR="005E640F" w:rsidRPr="0078131E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values are marked in bold.  </w:t>
      </w:r>
    </w:p>
    <w:tbl>
      <w:tblPr>
        <w:tblW w:w="61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16"/>
        <w:gridCol w:w="916"/>
        <w:gridCol w:w="855"/>
        <w:gridCol w:w="855"/>
        <w:gridCol w:w="916"/>
        <w:gridCol w:w="745"/>
      </w:tblGrid>
      <w:tr w:rsidR="0063496C" w:rsidRPr="0078131E" w14:paraId="2D339C7E" w14:textId="77777777" w:rsidTr="0063496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C54EE" w14:textId="77777777" w:rsidR="0063496C" w:rsidRPr="0078131E" w:rsidRDefault="0063496C" w:rsidP="00634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302D5" w14:textId="77777777" w:rsidR="0063496C" w:rsidRPr="0078131E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1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06D16" w14:textId="77777777" w:rsidR="0063496C" w:rsidRPr="0078131E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2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5B84F" w14:textId="77777777" w:rsidR="0063496C" w:rsidRPr="0078131E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CAE4E" w14:textId="77777777" w:rsidR="0063496C" w:rsidRPr="0078131E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4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7A6A0" w14:textId="77777777" w:rsidR="0063496C" w:rsidRPr="0078131E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5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01C20" w14:textId="77777777" w:rsidR="0063496C" w:rsidRPr="0078131E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6</w:t>
            </w:r>
          </w:p>
        </w:tc>
      </w:tr>
      <w:tr w:rsidR="0063496C" w:rsidRPr="0078131E" w14:paraId="072E4547" w14:textId="77777777" w:rsidTr="0063496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4F56" w14:textId="77777777" w:rsidR="0063496C" w:rsidRPr="0078131E" w:rsidRDefault="0063496C" w:rsidP="00634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6D9C" w14:textId="77777777" w:rsidR="0063496C" w:rsidRPr="00632742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1.5e-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CB91" w14:textId="77777777" w:rsidR="0063496C" w:rsidRPr="0078131E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67F9" w14:textId="77777777" w:rsidR="0063496C" w:rsidRPr="0078131E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7D51" w14:textId="77777777" w:rsidR="0063496C" w:rsidRPr="0078131E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7FAA" w14:textId="77777777" w:rsidR="0063496C" w:rsidRPr="0078131E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8489" w14:textId="77777777" w:rsidR="0063496C" w:rsidRPr="0078131E" w:rsidRDefault="0063496C" w:rsidP="0063496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ca-ES"/>
              </w:rPr>
            </w:pPr>
          </w:p>
        </w:tc>
      </w:tr>
      <w:tr w:rsidR="0063496C" w:rsidRPr="0078131E" w14:paraId="728A8BC1" w14:textId="77777777" w:rsidTr="0063496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6F8A" w14:textId="77777777" w:rsidR="0063496C" w:rsidRPr="0078131E" w:rsidRDefault="0063496C" w:rsidP="00634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C432" w14:textId="77777777" w:rsidR="0063496C" w:rsidRPr="0078131E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35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7B72" w14:textId="77777777" w:rsidR="0063496C" w:rsidRPr="00632742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0.04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909E" w14:textId="77777777" w:rsidR="0063496C" w:rsidRPr="0078131E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CCD3" w14:textId="77777777" w:rsidR="0063496C" w:rsidRPr="0078131E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82CE" w14:textId="77777777" w:rsidR="0063496C" w:rsidRPr="0078131E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15F8" w14:textId="77777777" w:rsidR="0063496C" w:rsidRPr="0078131E" w:rsidRDefault="0063496C" w:rsidP="0063496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ca-ES"/>
              </w:rPr>
            </w:pPr>
          </w:p>
        </w:tc>
      </w:tr>
      <w:tr w:rsidR="0063496C" w:rsidRPr="0078131E" w14:paraId="36B921FA" w14:textId="77777777" w:rsidTr="0063496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61F3" w14:textId="77777777" w:rsidR="0063496C" w:rsidRPr="0078131E" w:rsidRDefault="0063496C" w:rsidP="00634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846A" w14:textId="77777777" w:rsidR="0063496C" w:rsidRPr="00632742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0.04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A7E2" w14:textId="77777777" w:rsidR="0063496C" w:rsidRPr="00632742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0.00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469F" w14:textId="77777777" w:rsidR="0063496C" w:rsidRPr="0078131E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79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FA1D" w14:textId="77777777" w:rsidR="0063496C" w:rsidRPr="0078131E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CE6D" w14:textId="77777777" w:rsidR="0063496C" w:rsidRPr="0078131E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05AA" w14:textId="77777777" w:rsidR="0063496C" w:rsidRPr="0078131E" w:rsidRDefault="0063496C" w:rsidP="0063496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ca-ES"/>
              </w:rPr>
            </w:pPr>
          </w:p>
        </w:tc>
      </w:tr>
      <w:tr w:rsidR="0063496C" w:rsidRPr="0078131E" w14:paraId="123E9BF2" w14:textId="77777777" w:rsidTr="0063496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37C7" w14:textId="77777777" w:rsidR="0063496C" w:rsidRPr="0078131E" w:rsidRDefault="0063496C" w:rsidP="00634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C3D5" w14:textId="77777777" w:rsidR="0063496C" w:rsidRPr="0078131E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509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83A4" w14:textId="77777777" w:rsidR="0063496C" w:rsidRPr="00632742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2.9e-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0C70" w14:textId="77777777" w:rsidR="0063496C" w:rsidRPr="0078131E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23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E0DB" w14:textId="77777777" w:rsidR="0063496C" w:rsidRPr="00632742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0.03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05EE" w14:textId="77777777" w:rsidR="0063496C" w:rsidRPr="0078131E" w:rsidRDefault="0063496C" w:rsidP="00634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432A" w14:textId="77777777" w:rsidR="0063496C" w:rsidRPr="0078131E" w:rsidRDefault="0063496C" w:rsidP="0063496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ca-ES"/>
              </w:rPr>
            </w:pPr>
          </w:p>
        </w:tc>
      </w:tr>
      <w:tr w:rsidR="0063496C" w:rsidRPr="0078131E" w14:paraId="47E38FCC" w14:textId="77777777" w:rsidTr="0063496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45CB" w14:textId="77777777" w:rsidR="0063496C" w:rsidRPr="0078131E" w:rsidRDefault="0063496C" w:rsidP="00634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3D08" w14:textId="77777777" w:rsidR="0063496C" w:rsidRPr="00632742" w:rsidRDefault="0063496C" w:rsidP="0063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2.3e-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5643" w14:textId="77777777" w:rsidR="0063496C" w:rsidRPr="0078131E" w:rsidRDefault="0063496C" w:rsidP="0063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60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3A02" w14:textId="77777777" w:rsidR="0063496C" w:rsidRPr="0078131E" w:rsidRDefault="0063496C" w:rsidP="0063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09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2756" w14:textId="77777777" w:rsidR="0063496C" w:rsidRPr="00632742" w:rsidRDefault="0063496C" w:rsidP="0063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0.02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C217" w14:textId="77777777" w:rsidR="0063496C" w:rsidRPr="00632742" w:rsidRDefault="0063496C" w:rsidP="0063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63274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1.2e-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E0DF" w14:textId="77777777" w:rsidR="0063496C" w:rsidRPr="0078131E" w:rsidRDefault="0063496C" w:rsidP="0063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</w:p>
        </w:tc>
      </w:tr>
      <w:tr w:rsidR="0063496C" w:rsidRPr="0078131E" w14:paraId="27207765" w14:textId="77777777" w:rsidTr="0063496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05536" w14:textId="77777777" w:rsidR="0063496C" w:rsidRPr="0078131E" w:rsidRDefault="0063496C" w:rsidP="00634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a-ES"/>
              </w:rPr>
              <w:t>AD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1B2C4" w14:textId="77777777" w:rsidR="0063496C" w:rsidRPr="0078131E" w:rsidRDefault="0063496C" w:rsidP="0063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087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3BAE3" w14:textId="77777777" w:rsidR="0063496C" w:rsidRPr="0078131E" w:rsidRDefault="0063496C" w:rsidP="0063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237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541A5" w14:textId="77777777" w:rsidR="0063496C" w:rsidRPr="0078131E" w:rsidRDefault="0063496C" w:rsidP="0063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751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41A8D" w14:textId="77777777" w:rsidR="0063496C" w:rsidRPr="0078131E" w:rsidRDefault="0063496C" w:rsidP="0063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459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B38B4" w14:textId="77777777" w:rsidR="0063496C" w:rsidRPr="0078131E" w:rsidRDefault="0063496C" w:rsidP="0063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050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B42D9" w14:textId="77777777" w:rsidR="0063496C" w:rsidRPr="0078131E" w:rsidRDefault="0063496C" w:rsidP="00632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</w:pPr>
            <w:r w:rsidRPr="0078131E">
              <w:rPr>
                <w:rFonts w:ascii="Times New Roman" w:eastAsia="Times New Roman" w:hAnsi="Times New Roman" w:cs="Times New Roman"/>
                <w:color w:val="000000"/>
                <w:lang w:val="en-GB" w:eastAsia="ca-ES"/>
              </w:rPr>
              <w:t>0.4595</w:t>
            </w:r>
          </w:p>
        </w:tc>
      </w:tr>
    </w:tbl>
    <w:p w14:paraId="708F44B6" w14:textId="50CD1BE0" w:rsidR="009A176D" w:rsidRPr="0078131E" w:rsidRDefault="009A176D">
      <w:pPr>
        <w:rPr>
          <w:lang w:val="en-GB"/>
        </w:rPr>
        <w:sectPr w:rsidR="009A176D" w:rsidRPr="0078131E" w:rsidSect="004C2276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17251E31" w14:textId="4489D43D" w:rsidR="009A176D" w:rsidRPr="0078131E" w:rsidRDefault="009A176D" w:rsidP="00CB4D7B">
      <w:pPr>
        <w:rPr>
          <w:rFonts w:ascii="Times New Roman" w:hAnsi="Times New Roman" w:cs="Times New Roman"/>
          <w:sz w:val="18"/>
          <w:szCs w:val="18"/>
          <w:lang w:val="en-GB"/>
        </w:rPr>
      </w:pPr>
    </w:p>
    <w:sectPr w:rsidR="009A176D" w:rsidRPr="0078131E" w:rsidSect="004C2276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C42"/>
    <w:rsid w:val="00066FA8"/>
    <w:rsid w:val="00092C42"/>
    <w:rsid w:val="003B2BB4"/>
    <w:rsid w:val="004A4EDF"/>
    <w:rsid w:val="004C2276"/>
    <w:rsid w:val="005E640F"/>
    <w:rsid w:val="00632742"/>
    <w:rsid w:val="0063496C"/>
    <w:rsid w:val="0078131E"/>
    <w:rsid w:val="00844B10"/>
    <w:rsid w:val="008B2317"/>
    <w:rsid w:val="008D1C7D"/>
    <w:rsid w:val="00994A8F"/>
    <w:rsid w:val="009A176D"/>
    <w:rsid w:val="00BC1138"/>
    <w:rsid w:val="00BF2C95"/>
    <w:rsid w:val="00C566CA"/>
    <w:rsid w:val="00C77B02"/>
    <w:rsid w:val="00CB092A"/>
    <w:rsid w:val="00CB4D7B"/>
    <w:rsid w:val="00D27AC2"/>
    <w:rsid w:val="00E54031"/>
    <w:rsid w:val="00E61F4F"/>
    <w:rsid w:val="00F011FE"/>
    <w:rsid w:val="00FE5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BFC3B"/>
  <w15:chartTrackingRefBased/>
  <w15:docId w15:val="{885FE53F-7BF9-4DB6-9009-499034901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092C42"/>
    <w:rPr>
      <w:color w:val="0563C1"/>
      <w:u w:val="single"/>
    </w:rPr>
  </w:style>
  <w:style w:type="paragraph" w:styleId="Descripcin">
    <w:name w:val="caption"/>
    <w:basedOn w:val="Normal"/>
    <w:next w:val="Normal"/>
    <w:uiPriority w:val="35"/>
    <w:unhideWhenUsed/>
    <w:qFormat/>
    <w:rsid w:val="00092C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n">
    <w:name w:val="Revision"/>
    <w:hidden/>
    <w:uiPriority w:val="99"/>
    <w:semiHidden/>
    <w:rsid w:val="00E61F4F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E61F4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61F4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61F4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61F4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61F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09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pubmed/20878980" TargetMode="External"/><Relationship Id="rId21" Type="http://schemas.openxmlformats.org/officeDocument/2006/relationships/hyperlink" Target="https://www.ncbi.nlm.nih.gov/pubmed/20823422" TargetMode="External"/><Relationship Id="rId34" Type="http://schemas.openxmlformats.org/officeDocument/2006/relationships/hyperlink" Target="https://www.ncbi.nlm.nih.gov/pubmed/22710433" TargetMode="External"/><Relationship Id="rId42" Type="http://schemas.openxmlformats.org/officeDocument/2006/relationships/hyperlink" Target="https://www.ncbi.nlm.nih.gov/pubmed/25335090" TargetMode="External"/><Relationship Id="rId47" Type="http://schemas.openxmlformats.org/officeDocument/2006/relationships/hyperlink" Target="https://www.ncbi.nlm.nih.gov/pubmed/23449933" TargetMode="External"/><Relationship Id="rId50" Type="http://schemas.openxmlformats.org/officeDocument/2006/relationships/hyperlink" Target="https://www.ncbi.nlm.nih.gov/pubmed/23966112" TargetMode="External"/><Relationship Id="rId55" Type="http://schemas.openxmlformats.org/officeDocument/2006/relationships/hyperlink" Target="https://www.ncbi.nlm.nih.gov/pubmed/26483346" TargetMode="External"/><Relationship Id="rId63" Type="http://schemas.openxmlformats.org/officeDocument/2006/relationships/hyperlink" Target="https://www.ncbi.nlm.nih.gov/pubmed/19525976" TargetMode="External"/><Relationship Id="rId7" Type="http://schemas.openxmlformats.org/officeDocument/2006/relationships/hyperlink" Target="https://www.ncbi.nlm.nih.gov/pubmed/25944621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21737174" TargetMode="External"/><Relationship Id="rId29" Type="http://schemas.openxmlformats.org/officeDocument/2006/relationships/hyperlink" Target="https://www.ncbi.nlm.nih.gov/pubmed/21737174" TargetMode="External"/><Relationship Id="rId11" Type="http://schemas.openxmlformats.org/officeDocument/2006/relationships/hyperlink" Target="https://www.ncbi.nlm.nih.gov/pubmed/28292941" TargetMode="External"/><Relationship Id="rId24" Type="http://schemas.openxmlformats.org/officeDocument/2006/relationships/hyperlink" Target="https://www.ncbi.nlm.nih.gov/pubmed/20196851" TargetMode="External"/><Relationship Id="rId32" Type="http://schemas.openxmlformats.org/officeDocument/2006/relationships/hyperlink" Target="https://www.ncbi.nlm.nih.gov/pubmed/21911454" TargetMode="External"/><Relationship Id="rId37" Type="http://schemas.openxmlformats.org/officeDocument/2006/relationships/hyperlink" Target="https://www.ncbi.nlm.nih.gov/pubmed/23698379" TargetMode="External"/><Relationship Id="rId40" Type="http://schemas.openxmlformats.org/officeDocument/2006/relationships/hyperlink" Target="https://www.ncbi.nlm.nih.gov/pubmed/25128906" TargetMode="External"/><Relationship Id="rId45" Type="http://schemas.openxmlformats.org/officeDocument/2006/relationships/hyperlink" Target="https://www.ncbi.nlm.nih.gov/pubmed/23091115" TargetMode="External"/><Relationship Id="rId53" Type="http://schemas.openxmlformats.org/officeDocument/2006/relationships/hyperlink" Target="https://www.ncbi.nlm.nih.gov/pubmed/25278450" TargetMode="External"/><Relationship Id="rId58" Type="http://schemas.openxmlformats.org/officeDocument/2006/relationships/hyperlink" Target="https://www.ncbi.nlm.nih.gov/pubmed/26477306" TargetMode="External"/><Relationship Id="rId66" Type="http://schemas.openxmlformats.org/officeDocument/2006/relationships/theme" Target="theme/theme1.xml"/><Relationship Id="rId5" Type="http://schemas.openxmlformats.org/officeDocument/2006/relationships/hyperlink" Target="https://www.ncbi.nlm.nih.gov/pubmed/15653641" TargetMode="External"/><Relationship Id="rId61" Type="http://schemas.openxmlformats.org/officeDocument/2006/relationships/hyperlink" Target="https://www.ncbi.nlm.nih.gov/pubmed/19010856" TargetMode="External"/><Relationship Id="rId19" Type="http://schemas.openxmlformats.org/officeDocument/2006/relationships/hyperlink" Target="http://www.ncbi.nlm.nih.gov/pubmed/18948947" TargetMode="External"/><Relationship Id="rId14" Type="http://schemas.openxmlformats.org/officeDocument/2006/relationships/hyperlink" Target="https://www.ncbi.nlm.nih.gov/pubmed/18297132" TargetMode="External"/><Relationship Id="rId22" Type="http://schemas.openxmlformats.org/officeDocument/2006/relationships/hyperlink" Target="https://www.ncbi.nlm.nih.gov/geo/query/acc.cgi?acc=GSE16534" TargetMode="External"/><Relationship Id="rId27" Type="http://schemas.openxmlformats.org/officeDocument/2006/relationships/hyperlink" Target="https://www.ncbi.nlm.nih.gov/geo/query/acc.cgi?acc=GSE19188" TargetMode="External"/><Relationship Id="rId30" Type="http://schemas.openxmlformats.org/officeDocument/2006/relationships/hyperlink" Target="https://www.ncbi.nlm.nih.gov/pubmed/16314486" TargetMode="External"/><Relationship Id="rId35" Type="http://schemas.openxmlformats.org/officeDocument/2006/relationships/hyperlink" Target="https://www.ncbi.nlm.nih.gov/geo/query/acc.cgi?acc=GSE29016" TargetMode="External"/><Relationship Id="rId43" Type="http://schemas.openxmlformats.org/officeDocument/2006/relationships/hyperlink" Target="https://www.ncbi.nlm.nih.gov/pubmed/23591868" TargetMode="External"/><Relationship Id="rId48" Type="http://schemas.openxmlformats.org/officeDocument/2006/relationships/hyperlink" Target="https://www.ncbi.nlm.nih.gov/pubmed/23357979" TargetMode="External"/><Relationship Id="rId56" Type="http://schemas.openxmlformats.org/officeDocument/2006/relationships/hyperlink" Target="https://www.ncbi.nlm.nih.gov/pubmed/26601720" TargetMode="External"/><Relationship Id="rId64" Type="http://schemas.openxmlformats.org/officeDocument/2006/relationships/hyperlink" Target="https://www.ncbi.nlm.nih.gov/pubmed/25079552" TargetMode="External"/><Relationship Id="rId8" Type="http://schemas.openxmlformats.org/officeDocument/2006/relationships/hyperlink" Target="https://www.ebi.ac.uk/arrayexpress/experiments/E-MTAB-1790" TargetMode="External"/><Relationship Id="rId51" Type="http://schemas.openxmlformats.org/officeDocument/2006/relationships/hyperlink" Target="https://www.ncbi.nlm.nih.gov/pubmed/24305008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pubmed/22914773" TargetMode="External"/><Relationship Id="rId17" Type="http://schemas.openxmlformats.org/officeDocument/2006/relationships/hyperlink" Target="https://www.ncbi.nlm.nih.gov/pubmed/19176396" TargetMode="External"/><Relationship Id="rId25" Type="http://schemas.openxmlformats.org/officeDocument/2006/relationships/hyperlink" Target="https://www.ncbi.nlm.nih.gov/geo/query/acc.cgi?acc=GSE18842" TargetMode="External"/><Relationship Id="rId33" Type="http://schemas.openxmlformats.org/officeDocument/2006/relationships/hyperlink" Target="https://www.ncbi.nlm.nih.gov/pubmed/22011649" TargetMode="External"/><Relationship Id="rId38" Type="http://schemas.openxmlformats.org/officeDocument/2006/relationships/hyperlink" Target="https://www.ncbi.nlm.nih.gov/pubmed/?term=22080568" TargetMode="External"/><Relationship Id="rId46" Type="http://schemas.openxmlformats.org/officeDocument/2006/relationships/hyperlink" Target="https://www.ncbi.nlm.nih.gov/pubmed/23032747" TargetMode="External"/><Relationship Id="rId59" Type="http://schemas.openxmlformats.org/officeDocument/2006/relationships/hyperlink" Target="https://www.ncbi.nlm.nih.gov/pubmed/27197161" TargetMode="External"/><Relationship Id="rId20" Type="http://schemas.openxmlformats.org/officeDocument/2006/relationships/hyperlink" Target="https://www.ncbi.nlm.nih.gov/pubmed/19414676" TargetMode="External"/><Relationship Id="rId41" Type="http://schemas.openxmlformats.org/officeDocument/2006/relationships/hyperlink" Target="https://www.ncbi.nlm.nih.gov/pubmed/21911935" TargetMode="External"/><Relationship Id="rId54" Type="http://schemas.openxmlformats.org/officeDocument/2006/relationships/hyperlink" Target="https://www.ncbi.nlm.nih.gov/pubmed/17194181" TargetMode="External"/><Relationship Id="rId62" Type="http://schemas.openxmlformats.org/officeDocument/2006/relationships/hyperlink" Target="http://cbio.mskcc.org/public/lung_array_data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ebi.ac.uk/arrayexpress/experiments/E-MTAB-1132" TargetMode="External"/><Relationship Id="rId15" Type="http://schemas.openxmlformats.org/officeDocument/2006/relationships/hyperlink" Target="https://www.ncbi.nlm.nih.gov/pubmed/18486272" TargetMode="External"/><Relationship Id="rId23" Type="http://schemas.openxmlformats.org/officeDocument/2006/relationships/hyperlink" Target="https://www.ncbi.nlm.nih.gov/pubmed/19737969" TargetMode="External"/><Relationship Id="rId28" Type="http://schemas.openxmlformats.org/officeDocument/2006/relationships/hyperlink" Target="https://www.ncbi.nlm.nih.gov/pubmed/20421987" TargetMode="External"/><Relationship Id="rId36" Type="http://schemas.openxmlformats.org/officeDocument/2006/relationships/hyperlink" Target="https://www.ncbi.nlm.nih.gov/pubmed/22676229" TargetMode="External"/><Relationship Id="rId49" Type="http://schemas.openxmlformats.org/officeDocument/2006/relationships/hyperlink" Target="https://www.ncbi.nlm.nih.gov/pubmed/23659968" TargetMode="External"/><Relationship Id="rId57" Type="http://schemas.openxmlformats.org/officeDocument/2006/relationships/hyperlink" Target="https://www.ncbi.nlm.nih.gov/pubmed/18641660" TargetMode="External"/><Relationship Id="rId10" Type="http://schemas.openxmlformats.org/officeDocument/2006/relationships/hyperlink" Target="https://www.ebi.ac.uk/gxa/experiments/E-MTAB-5231?ref=aebrowse" TargetMode="External"/><Relationship Id="rId31" Type="http://schemas.openxmlformats.org/officeDocument/2006/relationships/hyperlink" Target="https://www.ncbi.nlm.nih.gov/pubmed/22726390" TargetMode="External"/><Relationship Id="rId44" Type="http://schemas.openxmlformats.org/officeDocument/2006/relationships/hyperlink" Target="https://www.ncbi.nlm.nih.gov/pubmed/22613842" TargetMode="External"/><Relationship Id="rId52" Type="http://schemas.openxmlformats.org/officeDocument/2006/relationships/hyperlink" Target="https://www.ncbi.nlm.nih.gov/pubmed/18992152" TargetMode="External"/><Relationship Id="rId60" Type="http://schemas.openxmlformats.org/officeDocument/2006/relationships/hyperlink" Target="https://www.ncbi.nlm.nih.gov/pubmed/17540040" TargetMode="External"/><Relationship Id="rId6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25301404" TargetMode="External"/><Relationship Id="rId13" Type="http://schemas.openxmlformats.org/officeDocument/2006/relationships/hyperlink" Target="https://www.ncbi.nlm.nih.gov/pubmed/20379172" TargetMode="External"/><Relationship Id="rId18" Type="http://schemas.openxmlformats.org/officeDocument/2006/relationships/hyperlink" Target="https://www.ncbi.nlm.nih.gov/pubmed/18927117" TargetMode="External"/><Relationship Id="rId39" Type="http://schemas.openxmlformats.org/officeDocument/2006/relationships/hyperlink" Target="https://www.ncbi.nlm.nih.gov/pubmed/1627309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73C759-139A-40A9-80C1-A86CA0328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8</Pages>
  <Words>2245</Words>
  <Characters>12350</Characters>
  <Application>Microsoft Office Word</Application>
  <DocSecurity>0</DocSecurity>
  <Lines>102</Lines>
  <Paragraphs>2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a castro espin</dc:creator>
  <cp:keywords/>
  <dc:description/>
  <cp:lastModifiedBy>Sara Hijazo Pechero</cp:lastModifiedBy>
  <cp:revision>11</cp:revision>
  <dcterms:created xsi:type="dcterms:W3CDTF">2022-09-12T14:38:00Z</dcterms:created>
  <dcterms:modified xsi:type="dcterms:W3CDTF">2023-09-04T15:59:00Z</dcterms:modified>
</cp:coreProperties>
</file>